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820E" w14:textId="246C9ECD" w:rsidR="003B1963" w:rsidRDefault="00924052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 principle the full model for these data would be:</w:t>
      </w:r>
    </w:p>
    <w:p w14:paraId="65670982" w14:textId="54638334" w:rsidR="00924052" w:rsidRDefault="00924052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ixed effects, slope, fertilizer, variety</w:t>
      </w:r>
    </w:p>
    <w:p w14:paraId="08AD3690" w14:textId="176D787D" w:rsidR="00924052" w:rsidRDefault="00924052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andom </w:t>
      </w:r>
      <w:r w:rsidR="00042DAE">
        <w:rPr>
          <w:rFonts w:ascii="Arial" w:hAnsi="Arial" w:cs="Arial"/>
          <w:sz w:val="22"/>
        </w:rPr>
        <w:t>effects, Year</w:t>
      </w:r>
      <w:r>
        <w:rPr>
          <w:rFonts w:ascii="Arial" w:hAnsi="Arial" w:cs="Arial"/>
          <w:sz w:val="22"/>
        </w:rPr>
        <w:t xml:space="preserve"> and block within farm within location.</w:t>
      </w:r>
    </w:p>
    <w:p w14:paraId="6530DD25" w14:textId="619A8AEF" w:rsidR="00924052" w:rsidRPr="003B1963" w:rsidRDefault="00924052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However, the way the randomization was done in the end, with all slope positions in a single farm within any location, it can be difficult to estimate the full model because of singularities.  These will not automatically </w:t>
      </w:r>
      <w:r w:rsidR="00042DAE">
        <w:rPr>
          <w:rFonts w:ascii="Arial" w:hAnsi="Arial" w:cs="Arial"/>
          <w:sz w:val="22"/>
        </w:rPr>
        <w:t>arise but</w:t>
      </w:r>
      <w:r>
        <w:rPr>
          <w:rFonts w:ascii="Arial" w:hAnsi="Arial" w:cs="Arial"/>
          <w:sz w:val="22"/>
        </w:rPr>
        <w:t xml:space="preserve"> will for some variables. </w:t>
      </w:r>
      <w:r w:rsidR="00657997">
        <w:rPr>
          <w:rFonts w:ascii="Arial" w:hAnsi="Arial" w:cs="Arial"/>
          <w:sz w:val="22"/>
        </w:rPr>
        <w:t xml:space="preserve">Then, the </w:t>
      </w:r>
      <w:r>
        <w:rPr>
          <w:rFonts w:ascii="Arial" w:hAnsi="Arial" w:cs="Arial"/>
          <w:sz w:val="22"/>
        </w:rPr>
        <w:t xml:space="preserve">strategy has been to run the full model where </w:t>
      </w:r>
      <w:r w:rsidR="00657997">
        <w:rPr>
          <w:rFonts w:ascii="Arial" w:hAnsi="Arial" w:cs="Arial"/>
          <w:sz w:val="22"/>
        </w:rPr>
        <w:t xml:space="preserve">it </w:t>
      </w:r>
      <w:r>
        <w:rPr>
          <w:rFonts w:ascii="Arial" w:hAnsi="Arial" w:cs="Arial"/>
          <w:sz w:val="22"/>
        </w:rPr>
        <w:t>can</w:t>
      </w:r>
      <w:r w:rsidR="00657997">
        <w:rPr>
          <w:rFonts w:ascii="Arial" w:hAnsi="Arial" w:cs="Arial"/>
          <w:sz w:val="22"/>
        </w:rPr>
        <w:t xml:space="preserve"> be</w:t>
      </w:r>
      <w:r>
        <w:rPr>
          <w:rFonts w:ascii="Arial" w:hAnsi="Arial" w:cs="Arial"/>
          <w:sz w:val="22"/>
        </w:rPr>
        <w:t xml:space="preserve">, but to drop slope as a fixed effect where problems arise. </w:t>
      </w:r>
      <w:r w:rsidR="00657997">
        <w:rPr>
          <w:rFonts w:ascii="Arial" w:hAnsi="Arial" w:cs="Arial"/>
          <w:sz w:val="22"/>
        </w:rPr>
        <w:t>Then one</w:t>
      </w:r>
      <w:r>
        <w:rPr>
          <w:rFonts w:ascii="Arial" w:hAnsi="Arial" w:cs="Arial"/>
          <w:sz w:val="22"/>
        </w:rPr>
        <w:t xml:space="preserve"> can examine the variance component for the farm random effect to get an idea of how important slope might be relative to other factors, as it will be a component of the between farm variance component in models where it is not a fixed effect.</w:t>
      </w:r>
    </w:p>
    <w:p w14:paraId="2E0047FA" w14:textId="42CC2D6B" w:rsidR="003B1963" w:rsidRPr="003B1963" w:rsidRDefault="003B1963" w:rsidP="00863E2F">
      <w:pPr>
        <w:rPr>
          <w:rFonts w:ascii="Arial" w:hAnsi="Arial" w:cs="Arial"/>
          <w:b/>
          <w:sz w:val="22"/>
        </w:rPr>
      </w:pPr>
      <w:r w:rsidRPr="003B1963">
        <w:rPr>
          <w:rFonts w:ascii="Arial" w:hAnsi="Arial" w:cs="Arial"/>
          <w:b/>
          <w:sz w:val="22"/>
        </w:rPr>
        <w:t>Z</w:t>
      </w:r>
      <w:r w:rsidR="00657997">
        <w:rPr>
          <w:rFonts w:ascii="Arial" w:hAnsi="Arial" w:cs="Arial"/>
          <w:b/>
          <w:sz w:val="22"/>
        </w:rPr>
        <w:t>inc</w:t>
      </w:r>
    </w:p>
    <w:p w14:paraId="3C411E7C" w14:textId="77777777" w:rsidR="003B1963" w:rsidRDefault="003B1963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Exploratory analysis of the raw data. Summary statistics are output in </w:t>
      </w:r>
      <w:proofErr w:type="gramStart"/>
      <w:r>
        <w:rPr>
          <w:rFonts w:ascii="Arial" w:hAnsi="Arial" w:cs="Arial"/>
          <w:sz w:val="22"/>
        </w:rPr>
        <w:t>R</w:t>
      </w:r>
      <w:proofErr w:type="gramEnd"/>
    </w:p>
    <w:p w14:paraId="657C0B64" w14:textId="77777777" w:rsidR="003B1963" w:rsidRDefault="003B1963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GB"/>
        </w:rPr>
        <w:drawing>
          <wp:inline distT="0" distB="0" distL="0" distR="0" wp14:anchorId="6F09E246" wp14:editId="693A81FA">
            <wp:extent cx="5731510" cy="57232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1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74441" w14:textId="77777777" w:rsidR="00657997" w:rsidRDefault="00657997" w:rsidP="00863E2F">
      <w:pPr>
        <w:rPr>
          <w:rFonts w:ascii="Arial" w:hAnsi="Arial" w:cs="Arial"/>
          <w:sz w:val="22"/>
        </w:rPr>
      </w:pPr>
    </w:p>
    <w:p w14:paraId="447B3243" w14:textId="77777777" w:rsidR="003B1963" w:rsidRDefault="003B1963" w:rsidP="00863E2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Analysis of variance for first basic model </w:t>
      </w:r>
    </w:p>
    <w:p w14:paraId="383237A5" w14:textId="77777777" w:rsidR="003B1963" w:rsidRPr="003B1963" w:rsidRDefault="003B1963" w:rsidP="003B1963">
      <w:pPr>
        <w:rPr>
          <w:rFonts w:ascii="Courier New" w:hAnsi="Courier New" w:cs="Courier New"/>
          <w:szCs w:val="20"/>
        </w:rPr>
      </w:pPr>
      <w:r w:rsidRPr="003B1963">
        <w:rPr>
          <w:rFonts w:ascii="Courier New" w:hAnsi="Courier New" w:cs="Courier New"/>
          <w:szCs w:val="20"/>
        </w:rPr>
        <w:t xml:space="preserve">&gt; </w:t>
      </w:r>
      <w:proofErr w:type="spellStart"/>
      <w:r w:rsidRPr="003B1963">
        <w:rPr>
          <w:rFonts w:ascii="Courier New" w:hAnsi="Courier New" w:cs="Courier New"/>
          <w:szCs w:val="20"/>
        </w:rPr>
        <w:t>anova</w:t>
      </w:r>
      <w:proofErr w:type="spellEnd"/>
      <w:r w:rsidRPr="003B1963">
        <w:rPr>
          <w:rFonts w:ascii="Courier New" w:hAnsi="Courier New" w:cs="Courier New"/>
          <w:szCs w:val="20"/>
        </w:rPr>
        <w:t>(</w:t>
      </w:r>
      <w:proofErr w:type="spellStart"/>
      <w:proofErr w:type="gramStart"/>
      <w:r w:rsidRPr="003B1963">
        <w:rPr>
          <w:rFonts w:ascii="Courier New" w:hAnsi="Courier New" w:cs="Courier New"/>
          <w:szCs w:val="20"/>
        </w:rPr>
        <w:t>model,refit</w:t>
      </w:r>
      <w:proofErr w:type="spellEnd"/>
      <w:proofErr w:type="gramEnd"/>
      <w:r w:rsidRPr="003B1963">
        <w:rPr>
          <w:rFonts w:ascii="Courier New" w:hAnsi="Courier New" w:cs="Courier New"/>
          <w:szCs w:val="20"/>
        </w:rPr>
        <w:t>=F)</w:t>
      </w:r>
    </w:p>
    <w:p w14:paraId="798D7753" w14:textId="77777777" w:rsidR="003B1963" w:rsidRPr="003B1963" w:rsidRDefault="003B1963" w:rsidP="003B1963">
      <w:pPr>
        <w:rPr>
          <w:rFonts w:ascii="Courier New" w:hAnsi="Courier New" w:cs="Courier New"/>
          <w:szCs w:val="20"/>
        </w:rPr>
      </w:pPr>
      <w:r w:rsidRPr="003B1963">
        <w:rPr>
          <w:rFonts w:ascii="Courier New" w:hAnsi="Courier New" w:cs="Courier New"/>
          <w:szCs w:val="20"/>
        </w:rPr>
        <w:t>Type III Analysis of Variance Table with Satterthwaite's method</w:t>
      </w:r>
    </w:p>
    <w:p w14:paraId="4327A8CF" w14:textId="77777777" w:rsidR="003B1963" w:rsidRPr="003B1963" w:rsidRDefault="003B1963" w:rsidP="003B1963">
      <w:pPr>
        <w:rPr>
          <w:rFonts w:ascii="Courier New" w:hAnsi="Courier New" w:cs="Courier New"/>
          <w:szCs w:val="20"/>
        </w:rPr>
      </w:pPr>
      <w:r w:rsidRPr="003B1963">
        <w:rPr>
          <w:rFonts w:ascii="Courier New" w:hAnsi="Courier New" w:cs="Courier New"/>
          <w:szCs w:val="20"/>
        </w:rPr>
        <w:t xml:space="preserve">                    Sum </w:t>
      </w:r>
      <w:proofErr w:type="spellStart"/>
      <w:r w:rsidRPr="003B1963">
        <w:rPr>
          <w:rFonts w:ascii="Courier New" w:hAnsi="Courier New" w:cs="Courier New"/>
          <w:szCs w:val="20"/>
        </w:rPr>
        <w:t>Sq</w:t>
      </w:r>
      <w:proofErr w:type="spellEnd"/>
      <w:r w:rsidRPr="003B1963">
        <w:rPr>
          <w:rFonts w:ascii="Courier New" w:hAnsi="Courier New" w:cs="Courier New"/>
          <w:szCs w:val="20"/>
        </w:rPr>
        <w:t xml:space="preserve"> Mean </w:t>
      </w:r>
      <w:proofErr w:type="spellStart"/>
      <w:r w:rsidRPr="003B1963">
        <w:rPr>
          <w:rFonts w:ascii="Courier New" w:hAnsi="Courier New" w:cs="Courier New"/>
          <w:szCs w:val="20"/>
        </w:rPr>
        <w:t>Sq</w:t>
      </w:r>
      <w:proofErr w:type="spellEnd"/>
      <w:r w:rsidRPr="003B1963">
        <w:rPr>
          <w:rFonts w:ascii="Courier New" w:hAnsi="Courier New" w:cs="Courier New"/>
          <w:szCs w:val="20"/>
        </w:rPr>
        <w:t xml:space="preserve"> </w:t>
      </w:r>
      <w:proofErr w:type="spellStart"/>
      <w:proofErr w:type="gramStart"/>
      <w:r w:rsidRPr="003B1963">
        <w:rPr>
          <w:rFonts w:ascii="Courier New" w:hAnsi="Courier New" w:cs="Courier New"/>
          <w:szCs w:val="20"/>
        </w:rPr>
        <w:t>NumDF</w:t>
      </w:r>
      <w:proofErr w:type="spellEnd"/>
      <w:r w:rsidRPr="003B1963">
        <w:rPr>
          <w:rFonts w:ascii="Courier New" w:hAnsi="Courier New" w:cs="Courier New"/>
          <w:szCs w:val="20"/>
        </w:rPr>
        <w:t xml:space="preserve">  </w:t>
      </w:r>
      <w:proofErr w:type="spellStart"/>
      <w:r w:rsidRPr="003B1963">
        <w:rPr>
          <w:rFonts w:ascii="Courier New" w:hAnsi="Courier New" w:cs="Courier New"/>
          <w:szCs w:val="20"/>
        </w:rPr>
        <w:t>DenDF</w:t>
      </w:r>
      <w:proofErr w:type="spellEnd"/>
      <w:proofErr w:type="gramEnd"/>
      <w:r w:rsidRPr="003B1963">
        <w:rPr>
          <w:rFonts w:ascii="Courier New" w:hAnsi="Courier New" w:cs="Courier New"/>
          <w:szCs w:val="20"/>
        </w:rPr>
        <w:t xml:space="preserve"> F value    </w:t>
      </w:r>
      <w:proofErr w:type="spellStart"/>
      <w:r w:rsidRPr="003B1963">
        <w:rPr>
          <w:rFonts w:ascii="Courier New" w:hAnsi="Courier New" w:cs="Courier New"/>
          <w:szCs w:val="20"/>
        </w:rPr>
        <w:t>Pr</w:t>
      </w:r>
      <w:proofErr w:type="spellEnd"/>
      <w:r w:rsidRPr="003B1963">
        <w:rPr>
          <w:rFonts w:ascii="Courier New" w:hAnsi="Courier New" w:cs="Courier New"/>
          <w:szCs w:val="20"/>
        </w:rPr>
        <w:t xml:space="preserve">(&gt;F)    </w:t>
      </w:r>
    </w:p>
    <w:p w14:paraId="6383D833" w14:textId="77777777" w:rsidR="003B1963" w:rsidRPr="00042DAE" w:rsidRDefault="003B1963" w:rsidP="003B1963">
      <w:pPr>
        <w:rPr>
          <w:rFonts w:ascii="Courier New" w:hAnsi="Courier New" w:cs="Courier New"/>
          <w:szCs w:val="20"/>
          <w:lang w:val="pt-PT"/>
        </w:rPr>
      </w:pPr>
      <w:r w:rsidRPr="00042DAE">
        <w:rPr>
          <w:rFonts w:ascii="Courier New" w:hAnsi="Courier New" w:cs="Courier New"/>
          <w:szCs w:val="20"/>
          <w:lang w:val="pt-PT"/>
        </w:rPr>
        <w:t>FERTILIZER         167.939  41.985     4 274.68 11.3002 1.672e-08 ***</w:t>
      </w:r>
    </w:p>
    <w:p w14:paraId="540A15E9" w14:textId="77777777" w:rsidR="003B1963" w:rsidRPr="00042DAE" w:rsidRDefault="003B1963" w:rsidP="003B1963">
      <w:pPr>
        <w:rPr>
          <w:rFonts w:ascii="Courier New" w:hAnsi="Courier New" w:cs="Courier New"/>
          <w:szCs w:val="20"/>
          <w:lang w:val="pt-PT"/>
        </w:rPr>
      </w:pPr>
      <w:r w:rsidRPr="00042DAE">
        <w:rPr>
          <w:rFonts w:ascii="Courier New" w:hAnsi="Courier New" w:cs="Courier New"/>
          <w:szCs w:val="20"/>
          <w:lang w:val="pt-PT"/>
        </w:rPr>
        <w:t>VARIETY            243.631 121.815     2 274.40 32.7865 1.707e-13 ***</w:t>
      </w:r>
    </w:p>
    <w:p w14:paraId="21F76F60" w14:textId="77777777" w:rsidR="003B1963" w:rsidRPr="00042DAE" w:rsidRDefault="003B1963" w:rsidP="003B1963">
      <w:pPr>
        <w:rPr>
          <w:rFonts w:ascii="Courier New" w:hAnsi="Courier New" w:cs="Courier New"/>
          <w:szCs w:val="20"/>
          <w:lang w:val="pt-PT"/>
        </w:rPr>
      </w:pPr>
      <w:r w:rsidRPr="00042DAE">
        <w:rPr>
          <w:rFonts w:ascii="Courier New" w:hAnsi="Courier New" w:cs="Courier New"/>
          <w:szCs w:val="20"/>
          <w:lang w:val="pt-PT"/>
        </w:rPr>
        <w:t xml:space="preserve">FERTILIZER:VARIETY  27.619   3.452     8 275.85  0.9292    0.4926    </w:t>
      </w:r>
    </w:p>
    <w:p w14:paraId="6FD871C9" w14:textId="56F49D72" w:rsidR="003B1963" w:rsidRDefault="003B1963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Note there is evidence for differences among the fertilizer treatments, and between the varieties, but no evidence for an interaction.  For this </w:t>
      </w:r>
      <w:r w:rsidR="00042DAE">
        <w:rPr>
          <w:rFonts w:ascii="Arial" w:hAnsi="Arial" w:cs="Arial"/>
          <w:sz w:val="22"/>
        </w:rPr>
        <w:t>reason,</w:t>
      </w:r>
      <w:r>
        <w:rPr>
          <w:rFonts w:ascii="Arial" w:hAnsi="Arial" w:cs="Arial"/>
          <w:sz w:val="22"/>
        </w:rPr>
        <w:t xml:space="preserve"> further outputs are based on a model with this interaction dropped, specifically the following plots for fertilizer and variety </w:t>
      </w:r>
      <w:proofErr w:type="gramStart"/>
      <w:r>
        <w:rPr>
          <w:rFonts w:ascii="Arial" w:hAnsi="Arial" w:cs="Arial"/>
          <w:sz w:val="22"/>
        </w:rPr>
        <w:t>effects</w:t>
      </w:r>
      <w:proofErr w:type="gramEnd"/>
    </w:p>
    <w:p w14:paraId="5D9219A3" w14:textId="77777777" w:rsidR="003B1963" w:rsidRDefault="003B1963" w:rsidP="003B1963">
      <w:pPr>
        <w:rPr>
          <w:rFonts w:ascii="Arial" w:hAnsi="Arial" w:cs="Arial"/>
          <w:sz w:val="22"/>
        </w:rPr>
      </w:pPr>
    </w:p>
    <w:p w14:paraId="48EE7887" w14:textId="77777777" w:rsidR="003B1963" w:rsidRDefault="003B1963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GB"/>
        </w:rPr>
        <w:drawing>
          <wp:inline distT="0" distB="0" distL="0" distR="0" wp14:anchorId="0499390D" wp14:editId="052E6A6A">
            <wp:extent cx="5731510" cy="572452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3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2A59C" w14:textId="77777777" w:rsidR="0070377C" w:rsidRDefault="0070377C" w:rsidP="003B1963">
      <w:pPr>
        <w:rPr>
          <w:rFonts w:ascii="Arial" w:hAnsi="Arial" w:cs="Arial"/>
          <w:sz w:val="22"/>
        </w:rPr>
      </w:pPr>
    </w:p>
    <w:p w14:paraId="37E85852" w14:textId="4E98F298" w:rsidR="0070377C" w:rsidRDefault="0070377C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inally, we run the model (interaction dropped) with the fertilizer main effect replaced by four orthogonal contrasts.  These contrasts are as </w:t>
      </w:r>
      <w:r w:rsidR="00042DAE">
        <w:rPr>
          <w:rFonts w:ascii="Arial" w:hAnsi="Arial" w:cs="Arial"/>
          <w:sz w:val="22"/>
        </w:rPr>
        <w:t>follows.</w:t>
      </w:r>
    </w:p>
    <w:p w14:paraId="679104FF" w14:textId="77777777" w:rsidR="0070377C" w:rsidRDefault="0070377C" w:rsidP="003B1963">
      <w:pPr>
        <w:rPr>
          <w:rFonts w:ascii="Arial" w:hAnsi="Arial" w:cs="Arial"/>
          <w:sz w:val="22"/>
        </w:rPr>
      </w:pPr>
    </w:p>
    <w:p w14:paraId="4179A837" w14:textId="77777777" w:rsidR="0070377C" w:rsidRDefault="0070377C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1:  The comparison between the mean grain Zn for the 0.3NPKS treatment and all the treatments with NPKS at recommended rate.</w:t>
      </w:r>
    </w:p>
    <w:p w14:paraId="7337304D" w14:textId="77777777" w:rsidR="0070377C" w:rsidRDefault="0070377C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2:  Within the full NPKS rate, the Fe main effect (difference between treatments with Fe and no Fe)</w:t>
      </w:r>
    </w:p>
    <w:p w14:paraId="2744F083" w14:textId="77777777" w:rsidR="0070377C" w:rsidRDefault="0070377C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3: Within the full NPKS rate, the Zn main effect (difference between treatments with Zn and no Zn)</w:t>
      </w:r>
    </w:p>
    <w:p w14:paraId="1ACB92DB" w14:textId="77777777" w:rsidR="0070377C" w:rsidRDefault="0070377C" w:rsidP="003B196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4: The Fe/Zn interaction: does the response to Zn depend on the level of Fe?</w:t>
      </w:r>
    </w:p>
    <w:p w14:paraId="0ECD970E" w14:textId="77777777" w:rsidR="0070377C" w:rsidRDefault="0070377C" w:rsidP="003B1963">
      <w:pPr>
        <w:rPr>
          <w:rFonts w:ascii="Arial" w:hAnsi="Arial" w:cs="Arial"/>
          <w:sz w:val="22"/>
        </w:rPr>
      </w:pPr>
    </w:p>
    <w:p w14:paraId="44460BBC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70377C">
        <w:rPr>
          <w:rFonts w:ascii="Courier New" w:hAnsi="Courier New" w:cs="Courier New"/>
          <w:sz w:val="18"/>
          <w:szCs w:val="18"/>
        </w:rPr>
        <w:t>anova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>(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model.r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>2)</w:t>
      </w:r>
    </w:p>
    <w:p w14:paraId="4E3CFDB8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>Type III Analysis of Variance Table with Satterthwaite's method</w:t>
      </w:r>
    </w:p>
    <w:p w14:paraId="14DE4E31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         Sum </w:t>
      </w:r>
      <w:proofErr w:type="spellStart"/>
      <w:r w:rsidRPr="0070377C">
        <w:rPr>
          <w:rFonts w:ascii="Courier New" w:hAnsi="Courier New" w:cs="Courier New"/>
          <w:sz w:val="18"/>
          <w:szCs w:val="18"/>
        </w:rPr>
        <w:t>Sq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 xml:space="preserve"> Mean </w:t>
      </w:r>
      <w:proofErr w:type="spellStart"/>
      <w:r w:rsidRPr="0070377C">
        <w:rPr>
          <w:rFonts w:ascii="Courier New" w:hAnsi="Courier New" w:cs="Courier New"/>
          <w:sz w:val="18"/>
          <w:szCs w:val="18"/>
        </w:rPr>
        <w:t>Sq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70377C">
        <w:rPr>
          <w:rFonts w:ascii="Courier New" w:hAnsi="Courier New" w:cs="Courier New"/>
          <w:sz w:val="18"/>
          <w:szCs w:val="18"/>
        </w:rPr>
        <w:t>NumDF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70377C">
        <w:rPr>
          <w:rFonts w:ascii="Courier New" w:hAnsi="Courier New" w:cs="Courier New"/>
          <w:sz w:val="18"/>
          <w:szCs w:val="18"/>
        </w:rPr>
        <w:t>DenDF</w:t>
      </w:r>
      <w:proofErr w:type="spellEnd"/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F value    </w:t>
      </w:r>
      <w:proofErr w:type="spellStart"/>
      <w:r w:rsidRPr="0070377C">
        <w:rPr>
          <w:rFonts w:ascii="Courier New" w:hAnsi="Courier New" w:cs="Courier New"/>
          <w:sz w:val="18"/>
          <w:szCs w:val="18"/>
        </w:rPr>
        <w:t>Pr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 xml:space="preserve">(&gt;F)    </w:t>
      </w:r>
    </w:p>
    <w:p w14:paraId="2F6A792E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C1       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35.635  35.635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    1 282.63  9.6062 0.0021348 ** </w:t>
      </w:r>
    </w:p>
    <w:p w14:paraId="22B7A936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C2       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11.903  11.903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    1 282.93  3.2088 0.0743113 .  </w:t>
      </w:r>
    </w:p>
    <w:p w14:paraId="7AE34BBD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C3       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49.416  49.416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    1 282.97 13.3211 0.0003125 ***</w:t>
      </w:r>
    </w:p>
    <w:p w14:paraId="7CDD8AAA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 xml:space="preserve">C4       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18.363  18.363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    1 282.98  4.9502 0.0268756 *  </w:t>
      </w:r>
    </w:p>
    <w:p w14:paraId="5A1DA972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>VARIETY 265.974 132.987     2 282.49 35.8493 1.334e-14 ***</w:t>
      </w:r>
    </w:p>
    <w:p w14:paraId="3EFA66D6" w14:textId="77777777" w:rsidR="0070377C" w:rsidRPr="0070377C" w:rsidRDefault="0070377C" w:rsidP="0070377C">
      <w:pPr>
        <w:rPr>
          <w:rFonts w:ascii="Courier New" w:hAnsi="Courier New" w:cs="Courier New"/>
          <w:sz w:val="18"/>
          <w:szCs w:val="18"/>
        </w:rPr>
      </w:pPr>
      <w:r w:rsidRPr="0070377C">
        <w:rPr>
          <w:rFonts w:ascii="Courier New" w:hAnsi="Courier New" w:cs="Courier New"/>
          <w:sz w:val="18"/>
          <w:szCs w:val="18"/>
        </w:rPr>
        <w:t>---</w:t>
      </w:r>
    </w:p>
    <w:p w14:paraId="2747F337" w14:textId="77777777" w:rsidR="0070377C" w:rsidRDefault="0070377C" w:rsidP="0070377C">
      <w:pPr>
        <w:rPr>
          <w:rFonts w:ascii="Courier New" w:hAnsi="Courier New" w:cs="Courier New"/>
          <w:sz w:val="18"/>
          <w:szCs w:val="18"/>
        </w:rPr>
      </w:pPr>
      <w:proofErr w:type="spellStart"/>
      <w:r w:rsidRPr="0070377C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70377C">
        <w:rPr>
          <w:rFonts w:ascii="Courier New" w:hAnsi="Courier New" w:cs="Courier New"/>
          <w:sz w:val="18"/>
          <w:szCs w:val="18"/>
        </w:rPr>
        <w:t xml:space="preserve">. codes:  0 ‘***’ 0.001 ‘**’ 0.01 ‘*’ 0.05 ‘.’ 0.1 </w:t>
      </w:r>
      <w:proofErr w:type="gramStart"/>
      <w:r w:rsidRPr="0070377C">
        <w:rPr>
          <w:rFonts w:ascii="Courier New" w:hAnsi="Courier New" w:cs="Courier New"/>
          <w:sz w:val="18"/>
          <w:szCs w:val="18"/>
        </w:rPr>
        <w:t>‘ ’</w:t>
      </w:r>
      <w:proofErr w:type="gramEnd"/>
      <w:r w:rsidRPr="0070377C">
        <w:rPr>
          <w:rFonts w:ascii="Courier New" w:hAnsi="Courier New" w:cs="Courier New"/>
          <w:sz w:val="18"/>
          <w:szCs w:val="18"/>
        </w:rPr>
        <w:t xml:space="preserve"> 1</w:t>
      </w:r>
    </w:p>
    <w:p w14:paraId="0E4A45CC" w14:textId="77777777" w:rsidR="0070377C" w:rsidRDefault="0070377C" w:rsidP="0070377C">
      <w:pPr>
        <w:rPr>
          <w:rFonts w:ascii="Courier New" w:hAnsi="Courier New" w:cs="Courier New"/>
          <w:sz w:val="18"/>
          <w:szCs w:val="18"/>
        </w:rPr>
      </w:pPr>
    </w:p>
    <w:p w14:paraId="52645B28" w14:textId="080B8D3A" w:rsidR="0070377C" w:rsidRDefault="00042DAE" w:rsidP="0070377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o,</w:t>
      </w:r>
      <w:r w:rsidR="0070377C">
        <w:rPr>
          <w:rFonts w:ascii="Arial" w:hAnsi="Arial" w:cs="Arial"/>
          <w:sz w:val="22"/>
        </w:rPr>
        <w:t xml:space="preserve"> we can see strong evidence for a main effect of Zn fertilizer, some evidence for an interaction of Fe and Zn, moderate evidence for a difference between the </w:t>
      </w:r>
      <w:r w:rsidR="00657997">
        <w:rPr>
          <w:rFonts w:ascii="Arial" w:hAnsi="Arial" w:cs="Arial"/>
          <w:sz w:val="22"/>
        </w:rPr>
        <w:t>30%</w:t>
      </w:r>
      <w:r w:rsidR="0070377C">
        <w:rPr>
          <w:rFonts w:ascii="Arial" w:hAnsi="Arial" w:cs="Arial"/>
          <w:sz w:val="22"/>
        </w:rPr>
        <w:t xml:space="preserve"> NPKS and NPKS treatments and a strong variety effect.</w:t>
      </w:r>
      <w:r>
        <w:rPr>
          <w:rFonts w:ascii="Arial" w:hAnsi="Arial" w:cs="Arial"/>
          <w:sz w:val="22"/>
        </w:rPr>
        <w:t xml:space="preserve"> </w:t>
      </w:r>
      <w:r w:rsidR="0070377C">
        <w:rPr>
          <w:rFonts w:ascii="Arial" w:hAnsi="Arial" w:cs="Arial"/>
          <w:sz w:val="22"/>
        </w:rPr>
        <w:t xml:space="preserve">This </w:t>
      </w:r>
      <w:r>
        <w:rPr>
          <w:rFonts w:ascii="Arial" w:hAnsi="Arial" w:cs="Arial"/>
          <w:sz w:val="22"/>
        </w:rPr>
        <w:t>interprets</w:t>
      </w:r>
      <w:r w:rsidR="0070377C">
        <w:rPr>
          <w:rFonts w:ascii="Arial" w:hAnsi="Arial" w:cs="Arial"/>
          <w:sz w:val="22"/>
        </w:rPr>
        <w:t xml:space="preserve"> the two key plots above.</w:t>
      </w:r>
    </w:p>
    <w:p w14:paraId="70B2B388" w14:textId="0202380D" w:rsidR="00924052" w:rsidRDefault="00924052" w:rsidP="0070377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summary function applied </w:t>
      </w:r>
      <w:r w:rsidR="00657997">
        <w:rPr>
          <w:rFonts w:ascii="Arial" w:hAnsi="Arial" w:cs="Arial"/>
          <w:sz w:val="22"/>
        </w:rPr>
        <w:t xml:space="preserve">to this final model allows to </w:t>
      </w:r>
      <w:r>
        <w:rPr>
          <w:rFonts w:ascii="Arial" w:hAnsi="Arial" w:cs="Arial"/>
          <w:sz w:val="22"/>
        </w:rPr>
        <w:t>examine the variance components for each random effect.</w:t>
      </w:r>
    </w:p>
    <w:p w14:paraId="54E1B6D8" w14:textId="3F748F81" w:rsidR="00924052" w:rsidRDefault="00924052" w:rsidP="0070377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ote that the between farm variance is small (0.3155), smaller than season, location or block effects.  This suggests that slope position is not a major source of variation in grain Zn content.</w:t>
      </w:r>
    </w:p>
    <w:p w14:paraId="596D50F3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>Random effects:</w:t>
      </w:r>
    </w:p>
    <w:p w14:paraId="51C7687F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Groups                      Name        Variance </w:t>
      </w:r>
      <w:proofErr w:type="spellStart"/>
      <w:r w:rsidRPr="00924052">
        <w:rPr>
          <w:rFonts w:ascii="Courier New" w:hAnsi="Courier New" w:cs="Courier New"/>
          <w:sz w:val="18"/>
          <w:szCs w:val="18"/>
        </w:rPr>
        <w:t>Std.Dev</w:t>
      </w:r>
      <w:proofErr w:type="spellEnd"/>
      <w:r w:rsidRPr="00924052">
        <w:rPr>
          <w:rFonts w:ascii="Courier New" w:hAnsi="Courier New" w:cs="Courier New"/>
          <w:sz w:val="18"/>
          <w:szCs w:val="18"/>
        </w:rPr>
        <w:t>.</w:t>
      </w:r>
    </w:p>
    <w:p w14:paraId="6A00B164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BLOCK_ID:(FARM_</w:t>
      </w:r>
      <w:proofErr w:type="gramStart"/>
      <w:r w:rsidRPr="00924052">
        <w:rPr>
          <w:rFonts w:ascii="Courier New" w:hAnsi="Courier New" w:cs="Courier New"/>
          <w:sz w:val="18"/>
          <w:szCs w:val="18"/>
        </w:rPr>
        <w:t>ID:LOCATION</w:t>
      </w:r>
      <w:proofErr w:type="gramEnd"/>
      <w:r w:rsidRPr="00924052">
        <w:rPr>
          <w:rFonts w:ascii="Courier New" w:hAnsi="Courier New" w:cs="Courier New"/>
          <w:sz w:val="18"/>
          <w:szCs w:val="18"/>
        </w:rPr>
        <w:t xml:space="preserve">) (Intercept)  0.3290  0.5736  </w:t>
      </w:r>
    </w:p>
    <w:p w14:paraId="37A240B1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FARM_</w:t>
      </w:r>
      <w:proofErr w:type="gramStart"/>
      <w:r w:rsidRPr="00924052">
        <w:rPr>
          <w:rFonts w:ascii="Courier New" w:hAnsi="Courier New" w:cs="Courier New"/>
          <w:sz w:val="18"/>
          <w:szCs w:val="18"/>
        </w:rPr>
        <w:t>ID:LOCATION</w:t>
      </w:r>
      <w:proofErr w:type="gramEnd"/>
      <w:r w:rsidRPr="00924052">
        <w:rPr>
          <w:rFonts w:ascii="Courier New" w:hAnsi="Courier New" w:cs="Courier New"/>
          <w:sz w:val="18"/>
          <w:szCs w:val="18"/>
        </w:rPr>
        <w:t xml:space="preserve">            (Intercept)  0.3155  0.5617  </w:t>
      </w:r>
    </w:p>
    <w:p w14:paraId="66988756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LOCATION                 </w:t>
      </w:r>
      <w:proofErr w:type="gramStart"/>
      <w:r w:rsidRPr="00924052">
        <w:rPr>
          <w:rFonts w:ascii="Courier New" w:hAnsi="Courier New" w:cs="Courier New"/>
          <w:sz w:val="18"/>
          <w:szCs w:val="18"/>
        </w:rPr>
        <w:t xml:space="preserve">   (</w:t>
      </w:r>
      <w:proofErr w:type="gramEnd"/>
      <w:r w:rsidRPr="00924052">
        <w:rPr>
          <w:rFonts w:ascii="Courier New" w:hAnsi="Courier New" w:cs="Courier New"/>
          <w:sz w:val="18"/>
          <w:szCs w:val="18"/>
        </w:rPr>
        <w:t xml:space="preserve">Intercept) 19.4043  4.4050  </w:t>
      </w:r>
    </w:p>
    <w:p w14:paraId="048CE190" w14:textId="77777777" w:rsidR="00924052" w:rsidRPr="00924052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YEAR                     </w:t>
      </w:r>
      <w:proofErr w:type="gramStart"/>
      <w:r w:rsidRPr="00924052">
        <w:rPr>
          <w:rFonts w:ascii="Courier New" w:hAnsi="Courier New" w:cs="Courier New"/>
          <w:sz w:val="18"/>
          <w:szCs w:val="18"/>
        </w:rPr>
        <w:t xml:space="preserve">   (</w:t>
      </w:r>
      <w:proofErr w:type="gramEnd"/>
      <w:r w:rsidRPr="00924052">
        <w:rPr>
          <w:rFonts w:ascii="Courier New" w:hAnsi="Courier New" w:cs="Courier New"/>
          <w:sz w:val="18"/>
          <w:szCs w:val="18"/>
        </w:rPr>
        <w:t xml:space="preserve">Intercept)  0.8907  0.9438  </w:t>
      </w:r>
    </w:p>
    <w:p w14:paraId="5362F6BE" w14:textId="36F9E77C" w:rsidR="00E733A9" w:rsidRDefault="00924052" w:rsidP="00924052">
      <w:pPr>
        <w:rPr>
          <w:rFonts w:ascii="Courier New" w:hAnsi="Courier New" w:cs="Courier New"/>
          <w:sz w:val="18"/>
          <w:szCs w:val="18"/>
        </w:rPr>
      </w:pPr>
      <w:r w:rsidRPr="00924052">
        <w:rPr>
          <w:rFonts w:ascii="Courier New" w:hAnsi="Courier New" w:cs="Courier New"/>
          <w:sz w:val="18"/>
          <w:szCs w:val="18"/>
        </w:rPr>
        <w:t xml:space="preserve"> Residual                                 </w:t>
      </w:r>
      <w:proofErr w:type="gramStart"/>
      <w:r w:rsidRPr="00924052">
        <w:rPr>
          <w:rFonts w:ascii="Courier New" w:hAnsi="Courier New" w:cs="Courier New"/>
          <w:sz w:val="18"/>
          <w:szCs w:val="18"/>
        </w:rPr>
        <w:t>3.7096  1.9260</w:t>
      </w:r>
      <w:proofErr w:type="gramEnd"/>
      <w:r w:rsidRPr="00924052">
        <w:rPr>
          <w:rFonts w:ascii="Courier New" w:hAnsi="Courier New" w:cs="Courier New"/>
          <w:sz w:val="18"/>
          <w:szCs w:val="18"/>
        </w:rPr>
        <w:t xml:space="preserve">  </w:t>
      </w:r>
    </w:p>
    <w:p w14:paraId="7524A6A8" w14:textId="0575026B" w:rsidR="005E2681" w:rsidRPr="00E87527" w:rsidRDefault="005E2681" w:rsidP="005E2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8752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8752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ffect of fertilizer type and finger millet variety on biofortified finger millet</w:t>
      </w:r>
      <w:r w:rsidRPr="00E87527">
        <w:rPr>
          <w:rFonts w:ascii="Times New Roman" w:hAnsi="Times New Roman" w:cs="Times New Roman"/>
          <w:sz w:val="24"/>
          <w:szCs w:val="24"/>
        </w:rPr>
        <w:t xml:space="preserve"> Zn concentration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260"/>
        <w:gridCol w:w="1350"/>
        <w:gridCol w:w="1080"/>
        <w:gridCol w:w="1135"/>
        <w:gridCol w:w="996"/>
        <w:gridCol w:w="1469"/>
      </w:tblGrid>
      <w:tr w:rsidR="005E2681" w:rsidRPr="00E87527" w14:paraId="006CC3A5" w14:textId="77777777" w:rsidTr="00DE168F">
        <w:tc>
          <w:tcPr>
            <w:tcW w:w="2065" w:type="dxa"/>
            <w:tcBorders>
              <w:bottom w:val="single" w:sz="4" w:space="0" w:color="auto"/>
            </w:tcBorders>
          </w:tcPr>
          <w:p w14:paraId="1A1A6030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E8CD4F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190831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5C3E5C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AD1067E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FF2FD04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F value    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7E17C5C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(&gt;F)  </w:t>
            </w:r>
          </w:p>
        </w:tc>
      </w:tr>
      <w:tr w:rsidR="005E2681" w:rsidRPr="00E87527" w14:paraId="1962AB42" w14:textId="77777777" w:rsidTr="00DE168F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679A4BD5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55C21BE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167.939 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A874286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41.985   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20FF9FB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9F5C9DC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274.6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54DAED3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11.3002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0038AD72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1.672e</w:t>
            </w:r>
            <w:r w:rsidRPr="00E87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08 </w:t>
            </w: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E2681" w:rsidRPr="00E87527" w14:paraId="20DF348F" w14:textId="77777777" w:rsidTr="00DE168F">
        <w:tc>
          <w:tcPr>
            <w:tcW w:w="2065" w:type="dxa"/>
            <w:tcBorders>
              <w:top w:val="nil"/>
            </w:tcBorders>
          </w:tcPr>
          <w:p w14:paraId="7950C955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260" w:type="dxa"/>
            <w:tcBorders>
              <w:top w:val="nil"/>
            </w:tcBorders>
          </w:tcPr>
          <w:p w14:paraId="2B48BF97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243.631</w:t>
            </w:r>
          </w:p>
        </w:tc>
        <w:tc>
          <w:tcPr>
            <w:tcW w:w="1350" w:type="dxa"/>
            <w:tcBorders>
              <w:top w:val="nil"/>
            </w:tcBorders>
          </w:tcPr>
          <w:p w14:paraId="20EADDB2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121.815     </w:t>
            </w:r>
          </w:p>
        </w:tc>
        <w:tc>
          <w:tcPr>
            <w:tcW w:w="1080" w:type="dxa"/>
            <w:tcBorders>
              <w:top w:val="nil"/>
            </w:tcBorders>
          </w:tcPr>
          <w:p w14:paraId="6D47C755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135" w:type="dxa"/>
            <w:tcBorders>
              <w:top w:val="nil"/>
            </w:tcBorders>
          </w:tcPr>
          <w:p w14:paraId="75B707A1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274.40</w:t>
            </w:r>
          </w:p>
        </w:tc>
        <w:tc>
          <w:tcPr>
            <w:tcW w:w="996" w:type="dxa"/>
            <w:tcBorders>
              <w:top w:val="nil"/>
            </w:tcBorders>
          </w:tcPr>
          <w:p w14:paraId="09ACA028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32.7865</w:t>
            </w:r>
          </w:p>
        </w:tc>
        <w:tc>
          <w:tcPr>
            <w:tcW w:w="1469" w:type="dxa"/>
            <w:tcBorders>
              <w:top w:val="nil"/>
            </w:tcBorders>
          </w:tcPr>
          <w:p w14:paraId="3E88CAF7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1.707e</w:t>
            </w:r>
            <w:r w:rsidRPr="00E87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3 </w:t>
            </w: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E2681" w:rsidRPr="00E87527" w14:paraId="4922B234" w14:textId="77777777" w:rsidTr="00DE168F">
        <w:tc>
          <w:tcPr>
            <w:tcW w:w="2065" w:type="dxa"/>
          </w:tcPr>
          <w:p w14:paraId="2DF008B9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260" w:type="dxa"/>
          </w:tcPr>
          <w:p w14:paraId="6C8B7294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27.619   </w:t>
            </w:r>
          </w:p>
        </w:tc>
        <w:tc>
          <w:tcPr>
            <w:tcW w:w="1350" w:type="dxa"/>
          </w:tcPr>
          <w:p w14:paraId="3CB77BA5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3.452     </w:t>
            </w:r>
          </w:p>
        </w:tc>
        <w:tc>
          <w:tcPr>
            <w:tcW w:w="1080" w:type="dxa"/>
          </w:tcPr>
          <w:p w14:paraId="660F47B9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135" w:type="dxa"/>
          </w:tcPr>
          <w:p w14:paraId="733F7BCA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275.85  </w:t>
            </w:r>
          </w:p>
        </w:tc>
        <w:tc>
          <w:tcPr>
            <w:tcW w:w="996" w:type="dxa"/>
          </w:tcPr>
          <w:p w14:paraId="657CF0B0" w14:textId="77777777" w:rsidR="005E2681" w:rsidRPr="00E8752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0.9292    </w:t>
            </w:r>
          </w:p>
        </w:tc>
        <w:tc>
          <w:tcPr>
            <w:tcW w:w="1469" w:type="dxa"/>
          </w:tcPr>
          <w:p w14:paraId="052A76F8" w14:textId="77777777" w:rsidR="005E2681" w:rsidRPr="00E8752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7527">
              <w:rPr>
                <w:rFonts w:ascii="Times New Roman" w:hAnsi="Times New Roman" w:cs="Times New Roman"/>
                <w:sz w:val="24"/>
                <w:szCs w:val="24"/>
              </w:rPr>
              <w:t xml:space="preserve">0.4926    </w:t>
            </w:r>
          </w:p>
        </w:tc>
      </w:tr>
    </w:tbl>
    <w:p w14:paraId="531B51E0" w14:textId="77777777" w:rsidR="005E2681" w:rsidRPr="00E87527" w:rsidRDefault="005E2681" w:rsidP="005E2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527">
        <w:rPr>
          <w:rFonts w:ascii="Times New Roman" w:hAnsi="Times New Roman" w:cs="Times New Roman"/>
          <w:sz w:val="24"/>
          <w:szCs w:val="24"/>
        </w:rPr>
        <w:t>Significance codes:  *** &lt; 0.001</w:t>
      </w:r>
    </w:p>
    <w:p w14:paraId="5A20E82C" w14:textId="74EA6A5B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5FFF1AB2" w14:textId="58AFFF65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72E5B2A2" w14:textId="7102F519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1981B0DA" w14:textId="1F6A5CE9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4E7B1595" w14:textId="62F7E525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5B1EAB7C" w14:textId="42A5953B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655AC276" w14:textId="65E31463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53920CE7" w14:textId="2505EC30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6F42A0FC" w14:textId="6A26E28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70CE1090" w14:textId="2C5E603F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B9F1526" w14:textId="60FB187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1BE74A68" w14:textId="131E26D7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06C4BC48" w14:textId="4477D625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445F27ED" w14:textId="118B8AD0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1590DA1" w14:textId="406C9894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21263D5C" w14:textId="530CB2D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293683DB" w14:textId="2B6D2B8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162C5C2C" w14:textId="3ED8D44F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1F55A9C0" w14:textId="345DF66E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13C39EF9" w14:textId="52B67519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CB7143A" w14:textId="568FCE3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65E7B37A" w14:textId="04DD4DCE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8FE7C54" w14:textId="15F4679A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0A5BD720" w14:textId="3FCA4085" w:rsidR="005E2681" w:rsidRPr="00ED3F57" w:rsidRDefault="005E2681" w:rsidP="005E2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D3F5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D3F57">
        <w:rPr>
          <w:rFonts w:ascii="Times New Roman" w:hAnsi="Times New Roman" w:cs="Times New Roman"/>
          <w:sz w:val="24"/>
          <w:szCs w:val="24"/>
        </w:rPr>
        <w:t>. Type III Analysis of Variance with Satterthwaite's method for grain Zn concentration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255"/>
        <w:gridCol w:w="1255"/>
        <w:gridCol w:w="1033"/>
        <w:gridCol w:w="1297"/>
        <w:gridCol w:w="1255"/>
        <w:gridCol w:w="1700"/>
      </w:tblGrid>
      <w:tr w:rsidR="005E2681" w:rsidRPr="00ED3F57" w14:paraId="654A0361" w14:textId="77777777" w:rsidTr="00DE168F">
        <w:tc>
          <w:tcPr>
            <w:tcW w:w="1277" w:type="dxa"/>
            <w:tcBorders>
              <w:bottom w:val="single" w:sz="4" w:space="0" w:color="auto"/>
            </w:tcBorders>
          </w:tcPr>
          <w:p w14:paraId="0058916A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0CF381E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8A8C1FA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4D2644F9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030E44A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EB2D0EF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F value   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D0649CD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(&gt;F)  </w:t>
            </w:r>
          </w:p>
        </w:tc>
      </w:tr>
      <w:tr w:rsidR="005E2681" w:rsidRPr="00ED3F57" w14:paraId="2CDCB620" w14:textId="77777777" w:rsidTr="00DE168F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3708C22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6FBCE3C4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35.635  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3C7ADA3A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      35.635     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5012BF02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A3684B1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282.63  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188D79C2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9.6062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0684B9E8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0.0021348**</w:t>
            </w:r>
          </w:p>
        </w:tc>
      </w:tr>
      <w:tr w:rsidR="005E2681" w:rsidRPr="00ED3F57" w14:paraId="1A793111" w14:textId="77777777" w:rsidTr="00DE168F">
        <w:tc>
          <w:tcPr>
            <w:tcW w:w="1277" w:type="dxa"/>
            <w:tcBorders>
              <w:top w:val="nil"/>
              <w:bottom w:val="nil"/>
            </w:tcBorders>
          </w:tcPr>
          <w:p w14:paraId="2A43AFFC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1C31F88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1.903  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59D54BC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1.903     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6FC89034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C511EE9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282.93  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F1BD2F2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3.208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97862F4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0.0743113  </w:t>
            </w:r>
          </w:p>
        </w:tc>
      </w:tr>
      <w:tr w:rsidR="005E2681" w:rsidRPr="00ED3F57" w14:paraId="59BAD155" w14:textId="77777777" w:rsidTr="00DE168F">
        <w:tc>
          <w:tcPr>
            <w:tcW w:w="1277" w:type="dxa"/>
            <w:tcBorders>
              <w:top w:val="nil"/>
            </w:tcBorders>
          </w:tcPr>
          <w:p w14:paraId="365C078F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C3  </w:t>
            </w:r>
          </w:p>
        </w:tc>
        <w:tc>
          <w:tcPr>
            <w:tcW w:w="1255" w:type="dxa"/>
            <w:tcBorders>
              <w:top w:val="nil"/>
            </w:tcBorders>
          </w:tcPr>
          <w:p w14:paraId="039ABD23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     49.416  </w:t>
            </w:r>
          </w:p>
        </w:tc>
        <w:tc>
          <w:tcPr>
            <w:tcW w:w="1255" w:type="dxa"/>
            <w:tcBorders>
              <w:top w:val="nil"/>
            </w:tcBorders>
          </w:tcPr>
          <w:p w14:paraId="6256A66E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49.416     </w:t>
            </w:r>
          </w:p>
        </w:tc>
        <w:tc>
          <w:tcPr>
            <w:tcW w:w="1033" w:type="dxa"/>
            <w:tcBorders>
              <w:top w:val="nil"/>
            </w:tcBorders>
          </w:tcPr>
          <w:p w14:paraId="313BA513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97" w:type="dxa"/>
            <w:tcBorders>
              <w:top w:val="nil"/>
            </w:tcBorders>
          </w:tcPr>
          <w:p w14:paraId="58389EF2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282.97</w:t>
            </w:r>
          </w:p>
        </w:tc>
        <w:tc>
          <w:tcPr>
            <w:tcW w:w="1255" w:type="dxa"/>
            <w:tcBorders>
              <w:top w:val="nil"/>
            </w:tcBorders>
          </w:tcPr>
          <w:p w14:paraId="0F3689FA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13.3211</w:t>
            </w:r>
          </w:p>
        </w:tc>
        <w:tc>
          <w:tcPr>
            <w:tcW w:w="1700" w:type="dxa"/>
            <w:tcBorders>
              <w:top w:val="nil"/>
            </w:tcBorders>
          </w:tcPr>
          <w:p w14:paraId="3A57EA0D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0.0003125***</w:t>
            </w:r>
          </w:p>
        </w:tc>
      </w:tr>
      <w:tr w:rsidR="005E2681" w:rsidRPr="00ED3F57" w14:paraId="0F8AE5C2" w14:textId="77777777" w:rsidTr="00DE168F">
        <w:tc>
          <w:tcPr>
            <w:tcW w:w="1277" w:type="dxa"/>
          </w:tcPr>
          <w:p w14:paraId="6EFD9732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255" w:type="dxa"/>
          </w:tcPr>
          <w:p w14:paraId="119E59E5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8.363  </w:t>
            </w:r>
          </w:p>
        </w:tc>
        <w:tc>
          <w:tcPr>
            <w:tcW w:w="1255" w:type="dxa"/>
          </w:tcPr>
          <w:p w14:paraId="02EB5C12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8.363     </w:t>
            </w:r>
          </w:p>
        </w:tc>
        <w:tc>
          <w:tcPr>
            <w:tcW w:w="1033" w:type="dxa"/>
          </w:tcPr>
          <w:p w14:paraId="1A37C2A8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97" w:type="dxa"/>
          </w:tcPr>
          <w:p w14:paraId="68336FA3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282.98  </w:t>
            </w:r>
          </w:p>
        </w:tc>
        <w:tc>
          <w:tcPr>
            <w:tcW w:w="1255" w:type="dxa"/>
          </w:tcPr>
          <w:p w14:paraId="184EB16F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4.9502</w:t>
            </w:r>
          </w:p>
        </w:tc>
        <w:tc>
          <w:tcPr>
            <w:tcW w:w="1700" w:type="dxa"/>
          </w:tcPr>
          <w:p w14:paraId="1DF9B469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0.0268756*  </w:t>
            </w:r>
          </w:p>
        </w:tc>
      </w:tr>
      <w:tr w:rsidR="005E2681" w:rsidRPr="00ED3F57" w14:paraId="32003EA5" w14:textId="77777777" w:rsidTr="00DE168F">
        <w:tc>
          <w:tcPr>
            <w:tcW w:w="1277" w:type="dxa"/>
          </w:tcPr>
          <w:p w14:paraId="5E9CED23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255" w:type="dxa"/>
          </w:tcPr>
          <w:p w14:paraId="45423141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265.974</w:t>
            </w:r>
          </w:p>
        </w:tc>
        <w:tc>
          <w:tcPr>
            <w:tcW w:w="1255" w:type="dxa"/>
          </w:tcPr>
          <w:p w14:paraId="176866C7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132.987     </w:t>
            </w:r>
          </w:p>
        </w:tc>
        <w:tc>
          <w:tcPr>
            <w:tcW w:w="1033" w:type="dxa"/>
          </w:tcPr>
          <w:p w14:paraId="1B3BA3CE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97" w:type="dxa"/>
          </w:tcPr>
          <w:p w14:paraId="5A07E290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282.49</w:t>
            </w:r>
          </w:p>
        </w:tc>
        <w:tc>
          <w:tcPr>
            <w:tcW w:w="1255" w:type="dxa"/>
          </w:tcPr>
          <w:p w14:paraId="7B8B8826" w14:textId="77777777" w:rsidR="005E2681" w:rsidRPr="00ED3F57" w:rsidRDefault="005E2681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35.8493</w:t>
            </w:r>
          </w:p>
        </w:tc>
        <w:tc>
          <w:tcPr>
            <w:tcW w:w="1700" w:type="dxa"/>
          </w:tcPr>
          <w:p w14:paraId="32F311D7" w14:textId="77777777" w:rsidR="005E2681" w:rsidRPr="00ED3F57" w:rsidRDefault="005E2681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1.334e</w:t>
            </w:r>
            <w:r w:rsidRPr="00ED3F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  <w:r w:rsidRPr="00ED3F5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4E701C1A" w14:textId="77777777" w:rsidR="005E2681" w:rsidRPr="00ED3F57" w:rsidRDefault="005E2681" w:rsidP="005E2681">
      <w:pPr>
        <w:spacing w:after="0" w:line="360" w:lineRule="auto"/>
        <w:jc w:val="both"/>
        <w:rPr>
          <w:rFonts w:ascii="Times New Roman" w:hAnsi="Times New Roman" w:cs="Times New Roman"/>
          <w:szCs w:val="20"/>
        </w:rPr>
      </w:pPr>
      <w:r w:rsidRPr="00ED3F57">
        <w:rPr>
          <w:rFonts w:ascii="Times New Roman" w:hAnsi="Times New Roman" w:cs="Times New Roman"/>
          <w:szCs w:val="20"/>
        </w:rPr>
        <w:t>Significance codes:  *** &lt;0.001; **&lt; 0.01; *&lt; 0.05</w:t>
      </w:r>
    </w:p>
    <w:p w14:paraId="3DF2FB52" w14:textId="77777777" w:rsidR="005E2681" w:rsidRPr="00ED3F57" w:rsidRDefault="005E2681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  <w:r w:rsidRPr="00ED3F57">
        <w:rPr>
          <w:rFonts w:ascii="Times New Roman" w:eastAsia="Calibri" w:hAnsi="Times New Roman" w:cs="Times New Roman"/>
          <w:szCs w:val="20"/>
        </w:rPr>
        <w:t>C1:</w:t>
      </w:r>
      <w:r w:rsidRPr="00ED3F57">
        <w:rPr>
          <w:rFonts w:ascii="Times New Roman" w:hAnsi="Times New Roman" w:cs="Times New Roman"/>
          <w:szCs w:val="20"/>
        </w:rPr>
        <w:t xml:space="preserve"> </w:t>
      </w:r>
      <w:r w:rsidRPr="00ED3F57">
        <w:rPr>
          <w:rFonts w:ascii="Times New Roman" w:eastAsia="Calibri" w:hAnsi="Times New Roman" w:cs="Times New Roman"/>
          <w:szCs w:val="20"/>
        </w:rPr>
        <w:t xml:space="preserve">The comparison between the mean grain </w:t>
      </w:r>
      <w:r>
        <w:rPr>
          <w:rFonts w:ascii="Times New Roman" w:eastAsia="Calibri" w:hAnsi="Times New Roman" w:cs="Times New Roman"/>
          <w:szCs w:val="20"/>
        </w:rPr>
        <w:t>Zn</w:t>
      </w:r>
      <w:r w:rsidRPr="00ED3F57">
        <w:rPr>
          <w:rFonts w:ascii="Times New Roman" w:eastAsia="Calibri" w:hAnsi="Times New Roman" w:cs="Times New Roman"/>
          <w:szCs w:val="20"/>
        </w:rPr>
        <w:t xml:space="preserve"> for the T4 (30% NPKS) and all the treatments (NPKS at recommended rate)</w:t>
      </w:r>
    </w:p>
    <w:p w14:paraId="2DA04584" w14:textId="77777777" w:rsidR="005E2681" w:rsidRPr="00ED3F57" w:rsidRDefault="005E2681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  <w:r w:rsidRPr="00ED3F57">
        <w:rPr>
          <w:rFonts w:ascii="Times New Roman" w:eastAsia="Calibri" w:hAnsi="Times New Roman" w:cs="Times New Roman"/>
          <w:szCs w:val="20"/>
        </w:rPr>
        <w:t>C2:</w:t>
      </w:r>
      <w:r w:rsidRPr="00ED3F57">
        <w:rPr>
          <w:rFonts w:ascii="Times New Roman" w:hAnsi="Times New Roman" w:cs="Times New Roman"/>
          <w:szCs w:val="20"/>
        </w:rPr>
        <w:t xml:space="preserve"> </w:t>
      </w:r>
      <w:r w:rsidRPr="00ED3F57">
        <w:rPr>
          <w:rFonts w:ascii="Times New Roman" w:eastAsia="Calibri" w:hAnsi="Times New Roman" w:cs="Times New Roman"/>
          <w:szCs w:val="20"/>
        </w:rPr>
        <w:t>Within the NPKS at recommended rate, the Fe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 main effect (difference between treatments with Fe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 and no Fe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)</w:t>
      </w:r>
    </w:p>
    <w:p w14:paraId="7897B2CA" w14:textId="77777777" w:rsidR="005E2681" w:rsidRPr="00ED3F57" w:rsidRDefault="005E2681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  <w:r w:rsidRPr="00ED3F57">
        <w:rPr>
          <w:rFonts w:ascii="Times New Roman" w:eastAsia="Calibri" w:hAnsi="Times New Roman" w:cs="Times New Roman"/>
          <w:szCs w:val="20"/>
        </w:rPr>
        <w:t>C3:</w:t>
      </w:r>
      <w:r w:rsidRPr="00ED3F57">
        <w:rPr>
          <w:rFonts w:ascii="Times New Roman" w:hAnsi="Times New Roman" w:cs="Times New Roman"/>
          <w:szCs w:val="20"/>
        </w:rPr>
        <w:t xml:space="preserve"> </w:t>
      </w:r>
      <w:r w:rsidRPr="00ED3F57">
        <w:rPr>
          <w:rFonts w:ascii="Times New Roman" w:eastAsia="Calibri" w:hAnsi="Times New Roman" w:cs="Times New Roman"/>
          <w:szCs w:val="20"/>
        </w:rPr>
        <w:t>Within the NPKS at recommended rate, the Zn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 main effect (difference between treatments with Zn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 and no Zn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)</w:t>
      </w:r>
    </w:p>
    <w:p w14:paraId="6EB2E76A" w14:textId="0F68A764" w:rsidR="005E2681" w:rsidRDefault="005E2681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  <w:r w:rsidRPr="00ED3F57">
        <w:rPr>
          <w:rFonts w:ascii="Times New Roman" w:eastAsia="Calibri" w:hAnsi="Times New Roman" w:cs="Times New Roman"/>
          <w:szCs w:val="20"/>
        </w:rPr>
        <w:t>C4:</w:t>
      </w:r>
      <w:r w:rsidRPr="00ED3F57">
        <w:rPr>
          <w:rFonts w:ascii="Times New Roman" w:hAnsi="Times New Roman" w:cs="Times New Roman"/>
          <w:szCs w:val="20"/>
        </w:rPr>
        <w:t xml:space="preserve"> </w:t>
      </w:r>
      <w:r w:rsidRPr="00ED3F57">
        <w:rPr>
          <w:rFonts w:ascii="Times New Roman" w:eastAsia="Calibri" w:hAnsi="Times New Roman" w:cs="Times New Roman"/>
          <w:szCs w:val="20"/>
        </w:rPr>
        <w:t>The Fe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/Zn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 xml:space="preserve">O </w:t>
      </w:r>
      <w:proofErr w:type="gramStart"/>
      <w:r w:rsidRPr="00ED3F57">
        <w:rPr>
          <w:rFonts w:ascii="Times New Roman" w:eastAsia="Calibri" w:hAnsi="Times New Roman" w:cs="Times New Roman"/>
          <w:szCs w:val="20"/>
        </w:rPr>
        <w:t>interaction:</w:t>
      </w:r>
      <w:proofErr w:type="gramEnd"/>
      <w:r w:rsidRPr="00ED3F57">
        <w:rPr>
          <w:rFonts w:ascii="Times New Roman" w:eastAsia="Calibri" w:hAnsi="Times New Roman" w:cs="Times New Roman"/>
          <w:szCs w:val="20"/>
        </w:rPr>
        <w:t xml:space="preserve"> does the response to Fe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 depend on the level of ZnSO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4</w:t>
      </w:r>
      <w:r w:rsidRPr="00ED3F57">
        <w:rPr>
          <w:rFonts w:ascii="Times New Roman" w:eastAsia="Calibri" w:hAnsi="Times New Roman" w:cs="Times New Roman"/>
          <w:szCs w:val="20"/>
        </w:rPr>
        <w:t>7H</w:t>
      </w:r>
      <w:r w:rsidRPr="00ED3F57">
        <w:rPr>
          <w:rFonts w:ascii="Times New Roman" w:eastAsia="Calibri" w:hAnsi="Times New Roman" w:cs="Times New Roman"/>
          <w:szCs w:val="20"/>
          <w:vertAlign w:val="subscript"/>
        </w:rPr>
        <w:t>2</w:t>
      </w:r>
      <w:r w:rsidRPr="00ED3F57">
        <w:rPr>
          <w:rFonts w:ascii="Times New Roman" w:eastAsia="Calibri" w:hAnsi="Times New Roman" w:cs="Times New Roman"/>
          <w:szCs w:val="20"/>
        </w:rPr>
        <w:t>O</w:t>
      </w:r>
    </w:p>
    <w:p w14:paraId="3CEA6E83" w14:textId="089E6080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3EE8B7DC" w14:textId="00E256F5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062E94ED" w14:textId="44140A1C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4FD4BA7B" w14:textId="2F02E743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1D6EC25E" w14:textId="3D235F7F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111372B1" w14:textId="3223A4D4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1C771928" w14:textId="200CD997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28044954" w14:textId="477DDC54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427A60ED" w14:textId="6BE538D7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53C27AA7" w14:textId="66E83DE5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769B633D" w14:textId="423B0E53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6EA16708" w14:textId="40FA98CA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68C45306" w14:textId="4EB1FE9F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1D81F3C1" w14:textId="1D70EC5C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10285693" w14:textId="768DEE03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3DF0D42A" w14:textId="5B081876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609F5276" w14:textId="5B2B72C6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2CDF0413" w14:textId="02AC2732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216857EC" w14:textId="3B01B967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2955E573" w14:textId="173DDF1E" w:rsidR="004C414B" w:rsidRPr="009477CA" w:rsidRDefault="004C414B" w:rsidP="004C4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77C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477CA">
        <w:rPr>
          <w:rFonts w:ascii="Times New Roman" w:hAnsi="Times New Roman" w:cs="Times New Roman"/>
          <w:sz w:val="24"/>
          <w:szCs w:val="24"/>
        </w:rPr>
        <w:t>. The variance components of random effects for grain Zn concentr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701"/>
      </w:tblGrid>
      <w:tr w:rsidR="004C414B" w:rsidRPr="009477CA" w14:paraId="613C628C" w14:textId="77777777" w:rsidTr="00DE168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5042DE" w14:textId="77777777" w:rsidR="004C414B" w:rsidRPr="009477CA" w:rsidRDefault="004C414B" w:rsidP="00DE16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22338A" w14:textId="77777777" w:rsidR="004C414B" w:rsidRPr="009477CA" w:rsidRDefault="004C414B" w:rsidP="00DE16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1FF666" w14:textId="77777777" w:rsidR="004C414B" w:rsidRPr="009477CA" w:rsidRDefault="004C414B" w:rsidP="00DE168F">
            <w:pPr>
              <w:spacing w:line="360" w:lineRule="auto"/>
              <w:ind w:hanging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</w:tr>
      <w:tr w:rsidR="004C414B" w:rsidRPr="009477CA" w14:paraId="6540F436" w14:textId="77777777" w:rsidTr="00DE168F">
        <w:tc>
          <w:tcPr>
            <w:tcW w:w="3261" w:type="dxa"/>
            <w:tcBorders>
              <w:top w:val="single" w:sz="4" w:space="0" w:color="auto"/>
            </w:tcBorders>
          </w:tcPr>
          <w:p w14:paraId="649D773D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Block within the far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F44BF6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2C5F4" w14:textId="77777777" w:rsidR="004C414B" w:rsidRPr="009477CA" w:rsidRDefault="004C414B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 xml:space="preserve">0.3290  </w:t>
            </w:r>
          </w:p>
        </w:tc>
      </w:tr>
      <w:tr w:rsidR="004C414B" w:rsidRPr="009477CA" w14:paraId="217E8053" w14:textId="77777777" w:rsidTr="00DE168F">
        <w:tc>
          <w:tcPr>
            <w:tcW w:w="3261" w:type="dxa"/>
          </w:tcPr>
          <w:p w14:paraId="07E59BE7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Slope position</w:t>
            </w:r>
          </w:p>
        </w:tc>
        <w:tc>
          <w:tcPr>
            <w:tcW w:w="1842" w:type="dxa"/>
          </w:tcPr>
          <w:p w14:paraId="0E9AB00F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</w:tcPr>
          <w:p w14:paraId="5F60D955" w14:textId="77777777" w:rsidR="004C414B" w:rsidRPr="009477CA" w:rsidRDefault="004C414B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 xml:space="preserve">0.3155  </w:t>
            </w:r>
          </w:p>
        </w:tc>
      </w:tr>
      <w:tr w:rsidR="004C414B" w:rsidRPr="009477CA" w14:paraId="07A8A265" w14:textId="77777777" w:rsidTr="00DE168F">
        <w:tc>
          <w:tcPr>
            <w:tcW w:w="3261" w:type="dxa"/>
          </w:tcPr>
          <w:p w14:paraId="0D0DBFF4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842" w:type="dxa"/>
          </w:tcPr>
          <w:p w14:paraId="6389B846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</w:tcPr>
          <w:p w14:paraId="356F3DF5" w14:textId="77777777" w:rsidR="004C414B" w:rsidRPr="009477CA" w:rsidRDefault="004C414B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 xml:space="preserve">19.4043  </w:t>
            </w:r>
          </w:p>
        </w:tc>
      </w:tr>
      <w:tr w:rsidR="004C414B" w:rsidRPr="009477CA" w14:paraId="10329DA0" w14:textId="77777777" w:rsidTr="00DE168F">
        <w:tc>
          <w:tcPr>
            <w:tcW w:w="3261" w:type="dxa"/>
          </w:tcPr>
          <w:p w14:paraId="6B6AAD9E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842" w:type="dxa"/>
          </w:tcPr>
          <w:p w14:paraId="769377B0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</w:tcPr>
          <w:p w14:paraId="12638D5B" w14:textId="77777777" w:rsidR="004C414B" w:rsidRPr="009477CA" w:rsidRDefault="004C414B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 xml:space="preserve">0.8907  </w:t>
            </w:r>
          </w:p>
        </w:tc>
      </w:tr>
      <w:tr w:rsidR="004C414B" w:rsidRPr="009477CA" w14:paraId="1D19D16C" w14:textId="77777777" w:rsidTr="00DE168F">
        <w:tc>
          <w:tcPr>
            <w:tcW w:w="3261" w:type="dxa"/>
          </w:tcPr>
          <w:p w14:paraId="00D5B422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842" w:type="dxa"/>
          </w:tcPr>
          <w:p w14:paraId="216C27E3" w14:textId="77777777" w:rsidR="004C414B" w:rsidRPr="009477CA" w:rsidRDefault="004C414B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42F766" w14:textId="77777777" w:rsidR="004C414B" w:rsidRPr="009477CA" w:rsidRDefault="004C414B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77CA">
              <w:rPr>
                <w:rFonts w:ascii="Times New Roman" w:hAnsi="Times New Roman" w:cs="Times New Roman"/>
                <w:sz w:val="24"/>
                <w:szCs w:val="24"/>
              </w:rPr>
              <w:t xml:space="preserve">3.7096  </w:t>
            </w:r>
          </w:p>
        </w:tc>
      </w:tr>
    </w:tbl>
    <w:p w14:paraId="0283D170" w14:textId="4CA23429" w:rsidR="004C414B" w:rsidRDefault="004C414B" w:rsidP="004C414B"/>
    <w:p w14:paraId="05B7EE0D" w14:textId="7C342470" w:rsidR="00E97DAF" w:rsidRDefault="00E97DAF" w:rsidP="004C414B"/>
    <w:p w14:paraId="7766D3F8" w14:textId="3EDED7E4" w:rsidR="00E97DAF" w:rsidRDefault="00E97DAF" w:rsidP="004C414B"/>
    <w:p w14:paraId="060D16FB" w14:textId="3F3743CC" w:rsidR="00E97DAF" w:rsidRDefault="00E97DAF" w:rsidP="004C414B"/>
    <w:p w14:paraId="4630ADD2" w14:textId="54891A6B" w:rsidR="00E97DAF" w:rsidRDefault="00E97DAF" w:rsidP="004C414B"/>
    <w:p w14:paraId="2AC75F80" w14:textId="3DA7892B" w:rsidR="00E97DAF" w:rsidRDefault="00E97DAF" w:rsidP="004C414B"/>
    <w:p w14:paraId="5F45FE07" w14:textId="1B2F305B" w:rsidR="00E97DAF" w:rsidRDefault="00E97DAF" w:rsidP="004C414B"/>
    <w:p w14:paraId="7C5ED66A" w14:textId="5D54AC06" w:rsidR="00E97DAF" w:rsidRDefault="00E97DAF" w:rsidP="004C414B"/>
    <w:p w14:paraId="1458446A" w14:textId="19454F02" w:rsidR="00E97DAF" w:rsidRDefault="00E97DAF" w:rsidP="004C414B"/>
    <w:p w14:paraId="12F4B18F" w14:textId="504C6668" w:rsidR="00E97DAF" w:rsidRDefault="00E97DAF" w:rsidP="004C414B"/>
    <w:p w14:paraId="1E018B1C" w14:textId="3C427728" w:rsidR="00E97DAF" w:rsidRDefault="00E97DAF" w:rsidP="004C414B"/>
    <w:p w14:paraId="5CE20608" w14:textId="660E4C34" w:rsidR="00E97DAF" w:rsidRDefault="00E97DAF" w:rsidP="004C414B"/>
    <w:p w14:paraId="4D8E44ED" w14:textId="65F7105C" w:rsidR="00E97DAF" w:rsidRDefault="00E97DAF" w:rsidP="004C414B"/>
    <w:p w14:paraId="523B9893" w14:textId="5359229B" w:rsidR="00E97DAF" w:rsidRDefault="00E97DAF" w:rsidP="004C414B"/>
    <w:p w14:paraId="1D918108" w14:textId="720FD8E2" w:rsidR="00E97DAF" w:rsidRDefault="00E97DAF" w:rsidP="004C414B"/>
    <w:p w14:paraId="65005328" w14:textId="58830583" w:rsidR="00E97DAF" w:rsidRDefault="00E97DAF" w:rsidP="004C414B"/>
    <w:p w14:paraId="35776694" w14:textId="40A71C80" w:rsidR="00E97DAF" w:rsidRDefault="00E97DAF" w:rsidP="004C414B"/>
    <w:p w14:paraId="65FD2115" w14:textId="3AEB0084" w:rsidR="00E97DAF" w:rsidRDefault="00E97DAF" w:rsidP="004C414B"/>
    <w:p w14:paraId="647F9248" w14:textId="0D1BB531" w:rsidR="00E97DAF" w:rsidRDefault="00E97DAF" w:rsidP="004C414B"/>
    <w:p w14:paraId="7B02D4E4" w14:textId="36AE2298" w:rsidR="00E97DAF" w:rsidRDefault="00E97DAF" w:rsidP="004C414B"/>
    <w:p w14:paraId="5171ED1F" w14:textId="1AA2982E" w:rsidR="00E97DAF" w:rsidRDefault="00E97DAF" w:rsidP="004C414B"/>
    <w:p w14:paraId="6AB4CEFC" w14:textId="3575952E" w:rsidR="00E97DAF" w:rsidRDefault="00E97DAF" w:rsidP="004C414B"/>
    <w:p w14:paraId="7AE8D44F" w14:textId="5125C94B" w:rsidR="00E97DAF" w:rsidRDefault="00E97DAF" w:rsidP="004C414B"/>
    <w:p w14:paraId="31A81FFC" w14:textId="19DFC2F1" w:rsidR="00E97DAF" w:rsidRDefault="00E97DAF" w:rsidP="004C414B"/>
    <w:p w14:paraId="734E07AD" w14:textId="6654C315" w:rsidR="00E97DAF" w:rsidRPr="00B14153" w:rsidRDefault="00E97DAF" w:rsidP="00E97DA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Pr="00B14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14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14153">
        <w:rPr>
          <w:rFonts w:ascii="Times New Roman" w:hAnsi="Times New Roman" w:cs="Times New Roman"/>
          <w:sz w:val="24"/>
          <w:szCs w:val="24"/>
        </w:rPr>
        <w:t>Effect of fertilizer type and finger millet variety on biofortified finger millet grain iron concentration, Ethiopia</w:t>
      </w:r>
    </w:p>
    <w:tbl>
      <w:tblPr>
        <w:tblW w:w="9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1191"/>
        <w:gridCol w:w="1172"/>
        <w:gridCol w:w="1003"/>
        <w:gridCol w:w="1191"/>
        <w:gridCol w:w="1079"/>
        <w:gridCol w:w="1710"/>
      </w:tblGrid>
      <w:tr w:rsidR="00E97DAF" w:rsidRPr="00B14153" w14:paraId="6893A8A2" w14:textId="77777777" w:rsidTr="00DE168F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3895FC7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82C0660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m </w:t>
            </w:r>
            <w:proofErr w:type="spell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BFD4360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proofErr w:type="spell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E0EA40C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2B84909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2D6AEAB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 value  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F7AC23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&gt;F)  </w:t>
            </w:r>
          </w:p>
        </w:tc>
      </w:tr>
      <w:tr w:rsidR="00E97DAF" w:rsidRPr="00B14153" w14:paraId="628217D6" w14:textId="77777777" w:rsidTr="00DE168F">
        <w:tc>
          <w:tcPr>
            <w:tcW w:w="1829" w:type="dxa"/>
            <w:tcBorders>
              <w:top w:val="single" w:sz="4" w:space="0" w:color="auto"/>
            </w:tcBorders>
          </w:tcPr>
          <w:p w14:paraId="03B93AAD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pe positio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40CC0EE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0.01  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852729B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0.01     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E037FCB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 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74A86A1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985  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11BC04E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644 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AD46CE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6013    </w:t>
            </w:r>
          </w:p>
        </w:tc>
      </w:tr>
      <w:tr w:rsidR="00E97DAF" w:rsidRPr="00B14153" w14:paraId="3FD25341" w14:textId="77777777" w:rsidTr="00DE168F">
        <w:tc>
          <w:tcPr>
            <w:tcW w:w="1829" w:type="dxa"/>
          </w:tcPr>
          <w:p w14:paraId="33D96621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tilizer</w:t>
            </w:r>
          </w:p>
        </w:tc>
        <w:tc>
          <w:tcPr>
            <w:tcW w:w="1191" w:type="dxa"/>
          </w:tcPr>
          <w:p w14:paraId="362FBD5B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81.52  </w:t>
            </w:r>
          </w:p>
        </w:tc>
        <w:tc>
          <w:tcPr>
            <w:tcW w:w="1172" w:type="dxa"/>
          </w:tcPr>
          <w:p w14:paraId="60801CD4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5.38     </w:t>
            </w:r>
          </w:p>
        </w:tc>
        <w:tc>
          <w:tcPr>
            <w:tcW w:w="1003" w:type="dxa"/>
          </w:tcPr>
          <w:p w14:paraId="2DDEE9E0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191" w:type="dxa"/>
          </w:tcPr>
          <w:p w14:paraId="5BBF0FB0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4.420  </w:t>
            </w:r>
          </w:p>
        </w:tc>
        <w:tc>
          <w:tcPr>
            <w:tcW w:w="1079" w:type="dxa"/>
          </w:tcPr>
          <w:p w14:paraId="4BC9C08F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488</w:t>
            </w:r>
          </w:p>
        </w:tc>
        <w:tc>
          <w:tcPr>
            <w:tcW w:w="1710" w:type="dxa"/>
          </w:tcPr>
          <w:p w14:paraId="15ECFDD3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59e-05***</w:t>
            </w:r>
          </w:p>
        </w:tc>
      </w:tr>
      <w:tr w:rsidR="00E97DAF" w:rsidRPr="00B14153" w14:paraId="185FDD1B" w14:textId="77777777" w:rsidTr="00DE168F">
        <w:tc>
          <w:tcPr>
            <w:tcW w:w="1829" w:type="dxa"/>
          </w:tcPr>
          <w:p w14:paraId="02D0C905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ety</w:t>
            </w:r>
          </w:p>
        </w:tc>
        <w:tc>
          <w:tcPr>
            <w:tcW w:w="1191" w:type="dxa"/>
          </w:tcPr>
          <w:p w14:paraId="1EBC8794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19.14  </w:t>
            </w:r>
          </w:p>
        </w:tc>
        <w:tc>
          <w:tcPr>
            <w:tcW w:w="1172" w:type="dxa"/>
          </w:tcPr>
          <w:p w14:paraId="41AA0C8A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9.57     </w:t>
            </w:r>
          </w:p>
        </w:tc>
        <w:tc>
          <w:tcPr>
            <w:tcW w:w="1003" w:type="dxa"/>
          </w:tcPr>
          <w:p w14:paraId="33AFD776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191" w:type="dxa"/>
          </w:tcPr>
          <w:p w14:paraId="7BE98EB9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3.683  </w:t>
            </w:r>
          </w:p>
        </w:tc>
        <w:tc>
          <w:tcPr>
            <w:tcW w:w="1079" w:type="dxa"/>
          </w:tcPr>
          <w:p w14:paraId="4A154CA3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0448  </w:t>
            </w:r>
          </w:p>
        </w:tc>
        <w:tc>
          <w:tcPr>
            <w:tcW w:w="1710" w:type="dxa"/>
          </w:tcPr>
          <w:p w14:paraId="2E29E5C1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055 **</w:t>
            </w:r>
          </w:p>
        </w:tc>
      </w:tr>
      <w:tr w:rsidR="00E97DAF" w:rsidRPr="00B14153" w14:paraId="3AABAD85" w14:textId="77777777" w:rsidTr="00DE168F">
        <w:tc>
          <w:tcPr>
            <w:tcW w:w="1829" w:type="dxa"/>
          </w:tcPr>
          <w:p w14:paraId="30B20CEE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tilizer:variety</w:t>
            </w:r>
            <w:proofErr w:type="spellEnd"/>
            <w:proofErr w:type="gramEnd"/>
          </w:p>
        </w:tc>
        <w:tc>
          <w:tcPr>
            <w:tcW w:w="1191" w:type="dxa"/>
          </w:tcPr>
          <w:p w14:paraId="39A6E22D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21.69  </w:t>
            </w:r>
          </w:p>
        </w:tc>
        <w:tc>
          <w:tcPr>
            <w:tcW w:w="1172" w:type="dxa"/>
          </w:tcPr>
          <w:p w14:paraId="523F9869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7.71     </w:t>
            </w:r>
          </w:p>
        </w:tc>
        <w:tc>
          <w:tcPr>
            <w:tcW w:w="1003" w:type="dxa"/>
          </w:tcPr>
          <w:p w14:paraId="6CC6D998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191" w:type="dxa"/>
          </w:tcPr>
          <w:p w14:paraId="23969A2D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4.800  </w:t>
            </w:r>
          </w:p>
        </w:tc>
        <w:tc>
          <w:tcPr>
            <w:tcW w:w="1079" w:type="dxa"/>
          </w:tcPr>
          <w:p w14:paraId="63A570DC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918  </w:t>
            </w:r>
          </w:p>
        </w:tc>
        <w:tc>
          <w:tcPr>
            <w:tcW w:w="1710" w:type="dxa"/>
          </w:tcPr>
          <w:p w14:paraId="5CE790D2" w14:textId="77777777" w:rsidR="00E97DAF" w:rsidRPr="00B14153" w:rsidRDefault="00E97DAF" w:rsidP="00DE168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4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574.</w:t>
            </w:r>
          </w:p>
        </w:tc>
      </w:tr>
    </w:tbl>
    <w:p w14:paraId="672C8A00" w14:textId="5F878F61" w:rsidR="00E97DAF" w:rsidRDefault="00E97DAF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4153">
        <w:rPr>
          <w:rFonts w:ascii="Times New Roman" w:hAnsi="Times New Roman" w:cs="Times New Roman"/>
          <w:sz w:val="24"/>
          <w:szCs w:val="24"/>
        </w:rPr>
        <w:t>Significance codes:  *** &lt;0.001; **&lt; 0.01; *&lt; 0.05</w:t>
      </w:r>
    </w:p>
    <w:p w14:paraId="6E945999" w14:textId="4C3E28DC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25784" w14:textId="5FD42364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5E9542" w14:textId="0F90EE54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13CED4" w14:textId="00F26B58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0CB7A7" w14:textId="55EE73B6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D9DDAA" w14:textId="3C19A6B6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1D79CC" w14:textId="68D64D3D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5E1DF7" w14:textId="35B0496C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FD9305" w14:textId="08FE066E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954BF" w14:textId="5C44F25C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129E7E" w14:textId="51573744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F01056" w14:textId="29AF648C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B11644" w14:textId="4CB00C83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DCE751" w14:textId="6DA2CD37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79910" w14:textId="4DA7CBCF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42AB9A" w14:textId="4DBDFFE5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0EE2F0" w14:textId="0F24D680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45A0A7" w14:textId="7130EA53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9A732D" w14:textId="4C417D75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76D1F1" w14:textId="7460B542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169359" w14:textId="261F863D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6DA1E3" w14:textId="62E83F21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AC1A3" w14:textId="37734C3A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027E2" w14:textId="0146FFA4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E09F93" w14:textId="0B0127B9" w:rsidR="00913200" w:rsidRPr="00534D5A" w:rsidRDefault="00913200" w:rsidP="009132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534D5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34D5A">
        <w:rPr>
          <w:rFonts w:ascii="Times New Roman" w:hAnsi="Times New Roman" w:cs="Times New Roman"/>
          <w:sz w:val="24"/>
          <w:szCs w:val="24"/>
        </w:rPr>
        <w:t>. Type III Analysis of Variance with Satterthwaite's method for grain Fe concentration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249"/>
        <w:gridCol w:w="1249"/>
        <w:gridCol w:w="1003"/>
        <w:gridCol w:w="956"/>
        <w:gridCol w:w="1258"/>
        <w:gridCol w:w="1719"/>
      </w:tblGrid>
      <w:tr w:rsidR="00913200" w:rsidRPr="00534D5A" w14:paraId="1085D1CF" w14:textId="77777777" w:rsidTr="00DE168F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756922F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F32EF5D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201597E8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7715FF1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37A9763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10E8E1A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F value   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66E4CD1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(&gt;F)  </w:t>
            </w:r>
          </w:p>
        </w:tc>
      </w:tr>
      <w:tr w:rsidR="00913200" w:rsidRPr="00534D5A" w14:paraId="6AE55281" w14:textId="77777777" w:rsidTr="00DE168F">
        <w:tc>
          <w:tcPr>
            <w:tcW w:w="1278" w:type="dxa"/>
            <w:tcBorders>
              <w:top w:val="single" w:sz="4" w:space="0" w:color="auto"/>
            </w:tcBorders>
          </w:tcPr>
          <w:p w14:paraId="78CEAA8B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B71871D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   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D593DAD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    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39FDD08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6EF44D0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2.15  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42FAF49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1464678D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215000    </w:t>
            </w:r>
          </w:p>
        </w:tc>
      </w:tr>
      <w:tr w:rsidR="00913200" w:rsidRPr="00534D5A" w14:paraId="0EC22E51" w14:textId="77777777" w:rsidTr="00DE168F">
        <w:tc>
          <w:tcPr>
            <w:tcW w:w="1278" w:type="dxa"/>
          </w:tcPr>
          <w:p w14:paraId="7A9B073C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249" w:type="dxa"/>
          </w:tcPr>
          <w:p w14:paraId="28718A0D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79.75  </w:t>
            </w:r>
          </w:p>
        </w:tc>
        <w:tc>
          <w:tcPr>
            <w:tcW w:w="1249" w:type="dxa"/>
          </w:tcPr>
          <w:p w14:paraId="26C9D4F0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79.75     </w:t>
            </w:r>
          </w:p>
        </w:tc>
        <w:tc>
          <w:tcPr>
            <w:tcW w:w="938" w:type="dxa"/>
          </w:tcPr>
          <w:p w14:paraId="27FAC837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</w:tcPr>
          <w:p w14:paraId="5ADFB554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3.29  </w:t>
            </w:r>
          </w:p>
        </w:tc>
        <w:tc>
          <w:tcPr>
            <w:tcW w:w="1258" w:type="dxa"/>
          </w:tcPr>
          <w:p w14:paraId="533C3F11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327</w:t>
            </w:r>
          </w:p>
        </w:tc>
        <w:tc>
          <w:tcPr>
            <w:tcW w:w="1719" w:type="dxa"/>
          </w:tcPr>
          <w:p w14:paraId="494C4A10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654**</w:t>
            </w:r>
          </w:p>
        </w:tc>
      </w:tr>
      <w:tr w:rsidR="00913200" w:rsidRPr="00534D5A" w14:paraId="03E98A4A" w14:textId="77777777" w:rsidTr="00DE168F">
        <w:tc>
          <w:tcPr>
            <w:tcW w:w="1278" w:type="dxa"/>
          </w:tcPr>
          <w:p w14:paraId="4A779F7C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 xml:space="preserve">C3  </w:t>
            </w:r>
          </w:p>
        </w:tc>
        <w:tc>
          <w:tcPr>
            <w:tcW w:w="1249" w:type="dxa"/>
          </w:tcPr>
          <w:p w14:paraId="6A2E2B84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22   </w:t>
            </w:r>
          </w:p>
        </w:tc>
        <w:tc>
          <w:tcPr>
            <w:tcW w:w="1249" w:type="dxa"/>
          </w:tcPr>
          <w:p w14:paraId="08484E22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22     </w:t>
            </w:r>
          </w:p>
        </w:tc>
        <w:tc>
          <w:tcPr>
            <w:tcW w:w="938" w:type="dxa"/>
          </w:tcPr>
          <w:p w14:paraId="58EA2666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</w:tcPr>
          <w:p w14:paraId="29CFEBCD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3.29  </w:t>
            </w:r>
          </w:p>
        </w:tc>
        <w:tc>
          <w:tcPr>
            <w:tcW w:w="1258" w:type="dxa"/>
          </w:tcPr>
          <w:p w14:paraId="2895DBA9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4</w:t>
            </w:r>
          </w:p>
        </w:tc>
        <w:tc>
          <w:tcPr>
            <w:tcW w:w="1719" w:type="dxa"/>
          </w:tcPr>
          <w:p w14:paraId="1818A11D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72052    </w:t>
            </w:r>
          </w:p>
        </w:tc>
      </w:tr>
      <w:tr w:rsidR="00913200" w:rsidRPr="00534D5A" w14:paraId="135B9165" w14:textId="77777777" w:rsidTr="00DE168F">
        <w:tc>
          <w:tcPr>
            <w:tcW w:w="1278" w:type="dxa"/>
            <w:tcBorders>
              <w:bottom w:val="nil"/>
            </w:tcBorders>
          </w:tcPr>
          <w:p w14:paraId="316AE790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249" w:type="dxa"/>
            <w:tcBorders>
              <w:bottom w:val="nil"/>
            </w:tcBorders>
          </w:tcPr>
          <w:p w14:paraId="6D425F5E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7.87  </w:t>
            </w:r>
          </w:p>
        </w:tc>
        <w:tc>
          <w:tcPr>
            <w:tcW w:w="1249" w:type="dxa"/>
            <w:tcBorders>
              <w:bottom w:val="nil"/>
            </w:tcBorders>
          </w:tcPr>
          <w:p w14:paraId="2651941C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7.87     </w:t>
            </w:r>
          </w:p>
        </w:tc>
        <w:tc>
          <w:tcPr>
            <w:tcW w:w="938" w:type="dxa"/>
            <w:tcBorders>
              <w:bottom w:val="nil"/>
            </w:tcBorders>
          </w:tcPr>
          <w:p w14:paraId="22ABAC7F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bottom w:val="nil"/>
            </w:tcBorders>
          </w:tcPr>
          <w:p w14:paraId="2F055210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.13</w:t>
            </w:r>
          </w:p>
        </w:tc>
        <w:tc>
          <w:tcPr>
            <w:tcW w:w="1258" w:type="dxa"/>
            <w:tcBorders>
              <w:bottom w:val="nil"/>
            </w:tcBorders>
          </w:tcPr>
          <w:p w14:paraId="7A2A060D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630</w:t>
            </w:r>
          </w:p>
        </w:tc>
        <w:tc>
          <w:tcPr>
            <w:tcW w:w="1719" w:type="dxa"/>
            <w:tcBorders>
              <w:bottom w:val="nil"/>
            </w:tcBorders>
          </w:tcPr>
          <w:p w14:paraId="3937238C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763***</w:t>
            </w:r>
          </w:p>
        </w:tc>
      </w:tr>
      <w:tr w:rsidR="00913200" w:rsidRPr="00534D5A" w14:paraId="524BE0A2" w14:textId="77777777" w:rsidTr="00DE168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AE599DF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154CD31C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38.34  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3F4B9D82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69.17     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52E650E1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68B99A9B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1.78  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336D2877" w14:textId="77777777" w:rsidR="00913200" w:rsidRPr="00534D5A" w:rsidRDefault="00913200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685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7DB6363E" w14:textId="77777777" w:rsidR="00913200" w:rsidRPr="00534D5A" w:rsidRDefault="00913200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D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8774**</w:t>
            </w:r>
          </w:p>
        </w:tc>
      </w:tr>
    </w:tbl>
    <w:p w14:paraId="43F58749" w14:textId="77777777" w:rsidR="00913200" w:rsidRPr="00534D5A" w:rsidRDefault="00913200" w:rsidP="0091320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34D5A">
        <w:rPr>
          <w:rFonts w:ascii="Times New Roman" w:hAnsi="Times New Roman" w:cs="Times New Roman"/>
        </w:rPr>
        <w:t>Significance codes:  ***&lt; 0.001; **&lt; 0.01; *&lt;0.05</w:t>
      </w:r>
    </w:p>
    <w:p w14:paraId="3D53CC98" w14:textId="77777777" w:rsidR="00913200" w:rsidRPr="00534D5A" w:rsidRDefault="00913200" w:rsidP="00913200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34D5A">
        <w:rPr>
          <w:rFonts w:ascii="Times New Roman" w:eastAsia="Calibri" w:hAnsi="Times New Roman" w:cs="Times New Roman"/>
        </w:rPr>
        <w:t>C1:</w:t>
      </w:r>
      <w:r w:rsidRPr="00534D5A">
        <w:rPr>
          <w:rFonts w:ascii="Times New Roman" w:hAnsi="Times New Roman" w:cs="Times New Roman"/>
        </w:rPr>
        <w:t xml:space="preserve"> </w:t>
      </w:r>
      <w:r w:rsidRPr="00534D5A">
        <w:rPr>
          <w:rFonts w:ascii="Times New Roman" w:eastAsia="Calibri" w:hAnsi="Times New Roman" w:cs="Times New Roman"/>
        </w:rPr>
        <w:t>The comparison between the mean grain Fe for the T4 (30% NPKS) and all the treatments (NPKS at recommended rate),</w:t>
      </w:r>
    </w:p>
    <w:p w14:paraId="52DCAB39" w14:textId="77777777" w:rsidR="00913200" w:rsidRPr="00534D5A" w:rsidRDefault="00913200" w:rsidP="00913200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34D5A">
        <w:rPr>
          <w:rFonts w:ascii="Times New Roman" w:eastAsia="Calibri" w:hAnsi="Times New Roman" w:cs="Times New Roman"/>
        </w:rPr>
        <w:t>C2:</w:t>
      </w:r>
      <w:r w:rsidRPr="00534D5A">
        <w:rPr>
          <w:rFonts w:ascii="Times New Roman" w:hAnsi="Times New Roman" w:cs="Times New Roman"/>
        </w:rPr>
        <w:t xml:space="preserve"> </w:t>
      </w:r>
      <w:r w:rsidRPr="00534D5A">
        <w:rPr>
          <w:rFonts w:ascii="Times New Roman" w:eastAsia="Calibri" w:hAnsi="Times New Roman" w:cs="Times New Roman"/>
        </w:rPr>
        <w:t>Within the NPKS at recommended rate, the Fe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 main effect (difference between treatments with Fe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 and no Fe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),</w:t>
      </w:r>
    </w:p>
    <w:p w14:paraId="76A198E6" w14:textId="77777777" w:rsidR="00913200" w:rsidRPr="00534D5A" w:rsidRDefault="00913200" w:rsidP="00913200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34D5A">
        <w:rPr>
          <w:rFonts w:ascii="Times New Roman" w:eastAsia="Calibri" w:hAnsi="Times New Roman" w:cs="Times New Roman"/>
        </w:rPr>
        <w:t>C3:</w:t>
      </w:r>
      <w:r w:rsidRPr="00534D5A">
        <w:rPr>
          <w:rFonts w:ascii="Times New Roman" w:hAnsi="Times New Roman" w:cs="Times New Roman"/>
        </w:rPr>
        <w:t xml:space="preserve"> </w:t>
      </w:r>
      <w:r w:rsidRPr="00534D5A">
        <w:rPr>
          <w:rFonts w:ascii="Times New Roman" w:eastAsia="Calibri" w:hAnsi="Times New Roman" w:cs="Times New Roman"/>
        </w:rPr>
        <w:t>Within the NPKS at recommended rate, the Zn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 main effect (difference between treatments with Zn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 and no Zn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), and</w:t>
      </w:r>
    </w:p>
    <w:p w14:paraId="30739EAD" w14:textId="77777777" w:rsidR="00913200" w:rsidRPr="00534D5A" w:rsidRDefault="00913200" w:rsidP="00913200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34D5A">
        <w:rPr>
          <w:rFonts w:ascii="Times New Roman" w:eastAsia="Calibri" w:hAnsi="Times New Roman" w:cs="Times New Roman"/>
        </w:rPr>
        <w:t>C4:</w:t>
      </w:r>
      <w:r w:rsidRPr="00534D5A">
        <w:rPr>
          <w:rFonts w:ascii="Times New Roman" w:hAnsi="Times New Roman" w:cs="Times New Roman"/>
        </w:rPr>
        <w:t xml:space="preserve"> </w:t>
      </w:r>
      <w:r w:rsidRPr="00534D5A">
        <w:rPr>
          <w:rFonts w:ascii="Times New Roman" w:eastAsia="Calibri" w:hAnsi="Times New Roman" w:cs="Times New Roman"/>
        </w:rPr>
        <w:t>The Fe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/Zn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 xml:space="preserve">O </w:t>
      </w:r>
      <w:proofErr w:type="gramStart"/>
      <w:r w:rsidRPr="00534D5A">
        <w:rPr>
          <w:rFonts w:ascii="Times New Roman" w:eastAsia="Calibri" w:hAnsi="Times New Roman" w:cs="Times New Roman"/>
        </w:rPr>
        <w:t>interaction:</w:t>
      </w:r>
      <w:proofErr w:type="gramEnd"/>
      <w:r w:rsidRPr="00534D5A">
        <w:rPr>
          <w:rFonts w:ascii="Times New Roman" w:eastAsia="Calibri" w:hAnsi="Times New Roman" w:cs="Times New Roman"/>
        </w:rPr>
        <w:t xml:space="preserve"> does the response to Fe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 depend on the level of ZnSO</w:t>
      </w:r>
      <w:r w:rsidRPr="00534D5A">
        <w:rPr>
          <w:rFonts w:ascii="Times New Roman" w:eastAsia="Calibri" w:hAnsi="Times New Roman" w:cs="Times New Roman"/>
          <w:vertAlign w:val="subscript"/>
        </w:rPr>
        <w:t>4</w:t>
      </w:r>
      <w:r w:rsidRPr="00534D5A">
        <w:rPr>
          <w:rFonts w:ascii="Times New Roman" w:eastAsia="Calibri" w:hAnsi="Times New Roman" w:cs="Times New Roman"/>
        </w:rPr>
        <w:t>7H</w:t>
      </w:r>
      <w:r w:rsidRPr="00534D5A">
        <w:rPr>
          <w:rFonts w:ascii="Times New Roman" w:eastAsia="Calibri" w:hAnsi="Times New Roman" w:cs="Times New Roman"/>
          <w:vertAlign w:val="subscript"/>
        </w:rPr>
        <w:t>2</w:t>
      </w:r>
      <w:r w:rsidRPr="00534D5A">
        <w:rPr>
          <w:rFonts w:ascii="Times New Roman" w:eastAsia="Calibri" w:hAnsi="Times New Roman" w:cs="Times New Roman"/>
        </w:rPr>
        <w:t>O</w:t>
      </w:r>
    </w:p>
    <w:p w14:paraId="1BC9F7B1" w14:textId="2E301539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AAFB79" w14:textId="0B7DFEEE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9A180" w14:textId="35A59410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2E02E7" w14:textId="7C3230A1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809317" w14:textId="5B97A3E8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77F137" w14:textId="0B6DC771" w:rsidR="00913200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88E237" w14:textId="77777777" w:rsidR="00913200" w:rsidRPr="00B14153" w:rsidRDefault="00913200" w:rsidP="00E97D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465A76" w14:textId="7E094292" w:rsidR="00E97DAF" w:rsidRDefault="00E97DAF" w:rsidP="004C414B"/>
    <w:p w14:paraId="444BD5D9" w14:textId="2C57B495" w:rsidR="00E97DAF" w:rsidRDefault="00E97DAF" w:rsidP="004C414B"/>
    <w:p w14:paraId="3BB78E4C" w14:textId="0BDACF1B" w:rsidR="00E97DAF" w:rsidRDefault="00E97DAF" w:rsidP="004C414B"/>
    <w:p w14:paraId="6447FBF3" w14:textId="38997B82" w:rsidR="00E97DAF" w:rsidRDefault="00E97DAF" w:rsidP="004C414B"/>
    <w:p w14:paraId="73240915" w14:textId="487D692F" w:rsidR="00E97DAF" w:rsidRDefault="00E97DAF" w:rsidP="004C414B"/>
    <w:p w14:paraId="0E3901F9" w14:textId="77777777" w:rsidR="00E97DAF" w:rsidRDefault="00E97DAF" w:rsidP="004C414B"/>
    <w:p w14:paraId="4C326588" w14:textId="446DE653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4729E8C6" w14:textId="2DD3DFFA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344450D0" w14:textId="3BDD10FB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09210361" w14:textId="2ED9FFC8" w:rsidR="00CE15AC" w:rsidRPr="00E66A86" w:rsidRDefault="00CE15AC" w:rsidP="00CE15A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6</w:t>
      </w:r>
      <w:r w:rsidRPr="00E66A86">
        <w:rPr>
          <w:rFonts w:ascii="Times New Roman" w:hAnsi="Times New Roman" w:cs="Times New Roman"/>
          <w:sz w:val="24"/>
          <w:szCs w:val="24"/>
        </w:rPr>
        <w:t>. The variance components of random effects for grain Fe concentr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559"/>
      </w:tblGrid>
      <w:tr w:rsidR="00CE15AC" w:rsidRPr="00E66A86" w14:paraId="0A8CE992" w14:textId="77777777" w:rsidTr="00DE168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8B433B" w14:textId="77777777" w:rsidR="00CE15AC" w:rsidRPr="00E66A86" w:rsidRDefault="00CE15AC" w:rsidP="00DE16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9F019B" w14:textId="77777777" w:rsidR="00CE15AC" w:rsidRPr="00E66A86" w:rsidRDefault="00CE15AC" w:rsidP="00DE16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0D629D" w14:textId="77777777" w:rsidR="00CE15AC" w:rsidRPr="00E66A86" w:rsidRDefault="00CE15AC" w:rsidP="00DE16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</w:tr>
      <w:tr w:rsidR="00CE15AC" w:rsidRPr="00E66A86" w14:paraId="473AE956" w14:textId="77777777" w:rsidTr="00DE168F">
        <w:tc>
          <w:tcPr>
            <w:tcW w:w="3261" w:type="dxa"/>
            <w:tcBorders>
              <w:top w:val="single" w:sz="4" w:space="0" w:color="auto"/>
            </w:tcBorders>
          </w:tcPr>
          <w:p w14:paraId="5AE932EB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Block within the far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535A02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B0C322" w14:textId="77777777" w:rsidR="00CE15AC" w:rsidRPr="00E66A86" w:rsidRDefault="00CE15AC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16    </w:t>
            </w:r>
          </w:p>
        </w:tc>
      </w:tr>
      <w:tr w:rsidR="00CE15AC" w:rsidRPr="00E66A86" w14:paraId="606E3000" w14:textId="77777777" w:rsidTr="00DE168F">
        <w:tc>
          <w:tcPr>
            <w:tcW w:w="3261" w:type="dxa"/>
          </w:tcPr>
          <w:p w14:paraId="3A1656FE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Farm within the location</w:t>
            </w:r>
          </w:p>
        </w:tc>
        <w:tc>
          <w:tcPr>
            <w:tcW w:w="1984" w:type="dxa"/>
          </w:tcPr>
          <w:p w14:paraId="06142472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</w:tcPr>
          <w:p w14:paraId="4DC6D88B" w14:textId="77777777" w:rsidR="00CE15AC" w:rsidRPr="00E66A86" w:rsidRDefault="00CE15AC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51    </w:t>
            </w:r>
          </w:p>
        </w:tc>
      </w:tr>
      <w:tr w:rsidR="00CE15AC" w:rsidRPr="00E66A86" w14:paraId="08807B41" w14:textId="77777777" w:rsidTr="00DE168F">
        <w:tc>
          <w:tcPr>
            <w:tcW w:w="3261" w:type="dxa"/>
          </w:tcPr>
          <w:p w14:paraId="7E34523A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84" w:type="dxa"/>
          </w:tcPr>
          <w:p w14:paraId="3843804B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</w:tcPr>
          <w:p w14:paraId="109D9597" w14:textId="77777777" w:rsidR="00CE15AC" w:rsidRPr="00E66A86" w:rsidRDefault="00CE15AC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2.56   </w:t>
            </w:r>
          </w:p>
        </w:tc>
      </w:tr>
      <w:tr w:rsidR="00CE15AC" w:rsidRPr="00E66A86" w14:paraId="192BC23F" w14:textId="77777777" w:rsidTr="00DE168F">
        <w:tc>
          <w:tcPr>
            <w:tcW w:w="3261" w:type="dxa"/>
          </w:tcPr>
          <w:p w14:paraId="44052556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984" w:type="dxa"/>
          </w:tcPr>
          <w:p w14:paraId="14761AFA" w14:textId="77777777" w:rsidR="00CE15AC" w:rsidRPr="00E66A86" w:rsidRDefault="00CE15AC" w:rsidP="00DE16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F5AE48" w14:textId="77777777" w:rsidR="00CE15AC" w:rsidRPr="00E66A86" w:rsidRDefault="00CE15AC" w:rsidP="00DE168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.84    </w:t>
            </w:r>
          </w:p>
        </w:tc>
      </w:tr>
    </w:tbl>
    <w:p w14:paraId="3EC7A64E" w14:textId="77777777" w:rsidR="00CE15AC" w:rsidRDefault="00CE15AC" w:rsidP="00CE15AC"/>
    <w:p w14:paraId="2AE149B9" w14:textId="1FD5FE33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6F85A2A5" w14:textId="74BD9604" w:rsidR="004C414B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2830FDE2" w14:textId="77777777" w:rsidR="004C414B" w:rsidRPr="00ED3F57" w:rsidRDefault="004C414B" w:rsidP="005E2681">
      <w:pPr>
        <w:spacing w:after="0" w:line="360" w:lineRule="auto"/>
        <w:jc w:val="both"/>
        <w:rPr>
          <w:rFonts w:ascii="Times New Roman" w:eastAsia="Calibri" w:hAnsi="Times New Roman" w:cs="Times New Roman"/>
          <w:szCs w:val="20"/>
        </w:rPr>
      </w:pPr>
    </w:p>
    <w:p w14:paraId="6064CD69" w14:textId="77777777" w:rsidR="005E2681" w:rsidRPr="00ED3F57" w:rsidRDefault="005E2681" w:rsidP="005E2681">
      <w:pPr>
        <w:rPr>
          <w:szCs w:val="20"/>
        </w:rPr>
      </w:pPr>
    </w:p>
    <w:p w14:paraId="5C37448D" w14:textId="4F4DCB9C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7688F935" w14:textId="7FCD68C7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06398452" w14:textId="6795F229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7E780DD2" w14:textId="5EB725F3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337D470" w14:textId="7FDD9B82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73A3CDB9" w14:textId="6E182A04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3010C661" w14:textId="0E973283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597972B4" w14:textId="23323630" w:rsidR="005E2681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58559E43" w14:textId="77777777" w:rsidR="005E2681" w:rsidRPr="00E87527" w:rsidRDefault="005E2681" w:rsidP="005E2681">
      <w:pPr>
        <w:rPr>
          <w:rFonts w:ascii="Times New Roman" w:hAnsi="Times New Roman" w:cs="Times New Roman"/>
          <w:sz w:val="24"/>
          <w:szCs w:val="24"/>
        </w:rPr>
      </w:pPr>
    </w:p>
    <w:p w14:paraId="2C324B20" w14:textId="2078E49E" w:rsidR="005E2681" w:rsidRDefault="005E2681" w:rsidP="00924052">
      <w:pPr>
        <w:rPr>
          <w:rFonts w:ascii="Courier New" w:hAnsi="Courier New" w:cs="Courier New"/>
          <w:sz w:val="18"/>
          <w:szCs w:val="18"/>
        </w:rPr>
      </w:pPr>
    </w:p>
    <w:p w14:paraId="58E73AA4" w14:textId="39C19D17" w:rsidR="005E2681" w:rsidRDefault="005E2681" w:rsidP="00924052">
      <w:pPr>
        <w:rPr>
          <w:rFonts w:ascii="Courier New" w:hAnsi="Courier New" w:cs="Courier New"/>
          <w:sz w:val="18"/>
          <w:szCs w:val="18"/>
        </w:rPr>
      </w:pPr>
    </w:p>
    <w:p w14:paraId="53B44A54" w14:textId="46946397" w:rsidR="005E2681" w:rsidRDefault="005E2681" w:rsidP="00924052">
      <w:pPr>
        <w:rPr>
          <w:rFonts w:ascii="Courier New" w:hAnsi="Courier New" w:cs="Courier New"/>
          <w:sz w:val="18"/>
          <w:szCs w:val="18"/>
        </w:rPr>
      </w:pPr>
    </w:p>
    <w:p w14:paraId="45BD60FC" w14:textId="0D3E882E" w:rsidR="005E2681" w:rsidRDefault="005E2681" w:rsidP="00924052">
      <w:pPr>
        <w:rPr>
          <w:rFonts w:ascii="Courier New" w:hAnsi="Courier New" w:cs="Courier New"/>
          <w:sz w:val="18"/>
          <w:szCs w:val="18"/>
        </w:rPr>
      </w:pPr>
    </w:p>
    <w:p w14:paraId="32FAFE04" w14:textId="77777777" w:rsidR="005E2681" w:rsidRDefault="005E2681" w:rsidP="00924052">
      <w:pPr>
        <w:rPr>
          <w:rFonts w:ascii="Courier New" w:hAnsi="Courier New" w:cs="Courier New"/>
          <w:sz w:val="18"/>
          <w:szCs w:val="18"/>
        </w:rPr>
      </w:pPr>
    </w:p>
    <w:sectPr w:rsidR="005E2681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E1C76" w14:textId="77777777" w:rsidR="007D78FC" w:rsidRDefault="007D78FC" w:rsidP="009F7223">
      <w:pPr>
        <w:spacing w:after="0" w:line="240" w:lineRule="auto"/>
      </w:pPr>
      <w:r>
        <w:separator/>
      </w:r>
    </w:p>
  </w:endnote>
  <w:endnote w:type="continuationSeparator" w:id="0">
    <w:p w14:paraId="3BAD93AC" w14:textId="77777777" w:rsidR="007D78FC" w:rsidRDefault="007D78FC" w:rsidP="009F7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7D82A" w14:textId="77777777" w:rsidR="007D78FC" w:rsidRDefault="007D78FC" w:rsidP="009F7223">
      <w:pPr>
        <w:spacing w:after="0" w:line="240" w:lineRule="auto"/>
      </w:pPr>
      <w:r>
        <w:separator/>
      </w:r>
    </w:p>
  </w:footnote>
  <w:footnote w:type="continuationSeparator" w:id="0">
    <w:p w14:paraId="6FFB1518" w14:textId="77777777" w:rsidR="007D78FC" w:rsidRDefault="007D78FC" w:rsidP="009F72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96400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52DFA2" w14:textId="51B13CCC" w:rsidR="009F7223" w:rsidRDefault="009F72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9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E85745D" w14:textId="77777777" w:rsidR="009F7223" w:rsidRDefault="009F72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963"/>
    <w:rsid w:val="00042DAE"/>
    <w:rsid w:val="000C5A35"/>
    <w:rsid w:val="00236286"/>
    <w:rsid w:val="00260DF7"/>
    <w:rsid w:val="002677B4"/>
    <w:rsid w:val="00334069"/>
    <w:rsid w:val="003A5207"/>
    <w:rsid w:val="003B1963"/>
    <w:rsid w:val="004C414B"/>
    <w:rsid w:val="005E2681"/>
    <w:rsid w:val="00657997"/>
    <w:rsid w:val="0070377C"/>
    <w:rsid w:val="00705A6A"/>
    <w:rsid w:val="0074105A"/>
    <w:rsid w:val="007D78FC"/>
    <w:rsid w:val="00863E2F"/>
    <w:rsid w:val="008846D6"/>
    <w:rsid w:val="00913200"/>
    <w:rsid w:val="00924052"/>
    <w:rsid w:val="00937F13"/>
    <w:rsid w:val="009F7223"/>
    <w:rsid w:val="00BA4A05"/>
    <w:rsid w:val="00BF59B3"/>
    <w:rsid w:val="00CB76BB"/>
    <w:rsid w:val="00CE15AC"/>
    <w:rsid w:val="00D04A7C"/>
    <w:rsid w:val="00E34522"/>
    <w:rsid w:val="00E733A9"/>
    <w:rsid w:val="00E97DAF"/>
    <w:rsid w:val="00EB6060"/>
    <w:rsid w:val="00F067E3"/>
    <w:rsid w:val="00F4212D"/>
    <w:rsid w:val="00F9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BAB59"/>
  <w15:chartTrackingRefBased/>
  <w15:docId w15:val="{4DEB738D-9F54-4FAF-97C6-15FAFFD7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22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223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17EA8F104A3145BAD7A2EFEFF3E38F" ma:contentTypeVersion="13" ma:contentTypeDescription="Create a new document." ma:contentTypeScope="" ma:versionID="e5ffa29faebb9429e96d927585f9c057">
  <xsd:schema xmlns:xsd="http://www.w3.org/2001/XMLSchema" xmlns:xs="http://www.w3.org/2001/XMLSchema" xmlns:p="http://schemas.microsoft.com/office/2006/metadata/properties" xmlns:ns3="e6feb294-8a03-4274-839d-f82b44aa44d9" xmlns:ns4="c8e29890-1d4e-4da2-9943-6277e243ba18" targetNamespace="http://schemas.microsoft.com/office/2006/metadata/properties" ma:root="true" ma:fieldsID="f829fa677b31feb62dbde45d79850a38" ns3:_="" ns4:_="">
    <xsd:import namespace="e6feb294-8a03-4274-839d-f82b44aa44d9"/>
    <xsd:import namespace="c8e29890-1d4e-4da2-9943-6277e243ba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feb294-8a03-4274-839d-f82b44aa4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29890-1d4e-4da2-9943-6277e243ba1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E102B5-9D6B-4CD1-9251-B7A622C084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005586-C76F-45F2-8062-62FEAD804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feb294-8a03-4274-839d-f82b44aa44d9"/>
    <ds:schemaRef ds:uri="c8e29890-1d4e-4da2-9943-6277e243ba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18C0A7-9E89-4384-913F-7FABCD1ACB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FADF50-AF22-471C-B65E-86FE92656C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Lark (staff)</dc:creator>
  <cp:keywords/>
  <dc:description/>
  <cp:lastModifiedBy>Palmira Seixas</cp:lastModifiedBy>
  <cp:revision>8</cp:revision>
  <dcterms:created xsi:type="dcterms:W3CDTF">2023-02-06T08:46:00Z</dcterms:created>
  <dcterms:modified xsi:type="dcterms:W3CDTF">2023-04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17EA8F104A3145BAD7A2EFEFF3E38F</vt:lpwstr>
  </property>
</Properties>
</file>